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8D24F" w14:textId="2D11F4D9" w:rsidR="00366340" w:rsidRPr="007652D7" w:rsidRDefault="007652D7">
      <w:pPr>
        <w:rPr>
          <w:rFonts w:ascii="Times New Roman" w:hAnsi="Times New Roman" w:cs="Times New Roman"/>
          <w:b/>
          <w:bCs/>
        </w:rPr>
      </w:pPr>
      <w:r w:rsidRPr="007652D7">
        <w:rPr>
          <w:rFonts w:ascii="Times New Roman" w:hAnsi="Times New Roman" w:cs="Times New Roman"/>
          <w:b/>
          <w:bCs/>
        </w:rPr>
        <w:t xml:space="preserve">Table </w:t>
      </w:r>
      <w:r w:rsidR="007F413A">
        <w:rPr>
          <w:rFonts w:ascii="Times New Roman" w:hAnsi="Times New Roman" w:cs="Times New Roman"/>
          <w:b/>
          <w:bCs/>
        </w:rPr>
        <w:t>S3</w:t>
      </w:r>
      <w:r w:rsidRPr="007652D7">
        <w:rPr>
          <w:rFonts w:ascii="Times New Roman" w:hAnsi="Times New Roman" w:cs="Times New Roman"/>
          <w:b/>
          <w:bCs/>
        </w:rPr>
        <w:t xml:space="preserve">. Quality assessment of </w:t>
      </w:r>
      <w:r w:rsidR="00860C0C" w:rsidRPr="00860C0C">
        <w:rPr>
          <w:rFonts w:ascii="Times New Roman" w:hAnsi="Times New Roman" w:cs="Times New Roman"/>
          <w:b/>
          <w:bCs/>
        </w:rPr>
        <w:t>the pre-clinical studies included in the systematic review</w:t>
      </w:r>
      <w:r w:rsidR="00860C0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51"/>
        <w:gridCol w:w="917"/>
        <w:gridCol w:w="460"/>
        <w:gridCol w:w="461"/>
        <w:gridCol w:w="461"/>
        <w:gridCol w:w="461"/>
        <w:gridCol w:w="461"/>
        <w:gridCol w:w="461"/>
        <w:gridCol w:w="461"/>
        <w:gridCol w:w="461"/>
        <w:gridCol w:w="460"/>
        <w:gridCol w:w="461"/>
        <w:gridCol w:w="461"/>
        <w:gridCol w:w="461"/>
        <w:gridCol w:w="461"/>
        <w:gridCol w:w="461"/>
        <w:gridCol w:w="461"/>
        <w:gridCol w:w="461"/>
        <w:gridCol w:w="460"/>
        <w:gridCol w:w="461"/>
        <w:gridCol w:w="461"/>
        <w:gridCol w:w="461"/>
        <w:gridCol w:w="461"/>
        <w:gridCol w:w="461"/>
        <w:gridCol w:w="461"/>
        <w:gridCol w:w="461"/>
        <w:gridCol w:w="466"/>
      </w:tblGrid>
      <w:tr w:rsidR="000D4904" w:rsidRPr="007652D7" w14:paraId="31CDA0F8" w14:textId="77777777" w:rsidTr="00590711">
        <w:trPr>
          <w:cantSplit/>
          <w:trHeight w:val="1790"/>
        </w:trPr>
        <w:tc>
          <w:tcPr>
            <w:tcW w:w="2868" w:type="dxa"/>
            <w:gridSpan w:val="2"/>
          </w:tcPr>
          <w:p w14:paraId="60926AFC" w14:textId="77777777" w:rsidR="00366340" w:rsidRPr="007652D7" w:rsidRDefault="00366340" w:rsidP="003663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textDirection w:val="btLr"/>
          </w:tcPr>
          <w:p w14:paraId="6C1F20F5" w14:textId="739D099C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ang et al., 2020</w:t>
            </w:r>
          </w:p>
        </w:tc>
        <w:tc>
          <w:tcPr>
            <w:tcW w:w="461" w:type="dxa"/>
            <w:textDirection w:val="btLr"/>
          </w:tcPr>
          <w:p w14:paraId="014047ED" w14:textId="6A868F18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calante et al., 2020</w:t>
            </w:r>
          </w:p>
        </w:tc>
        <w:tc>
          <w:tcPr>
            <w:tcW w:w="461" w:type="dxa"/>
            <w:textDirection w:val="btLr"/>
          </w:tcPr>
          <w:p w14:paraId="1A13F863" w14:textId="472C7B70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 et al, 2019</w:t>
            </w:r>
          </w:p>
        </w:tc>
        <w:tc>
          <w:tcPr>
            <w:tcW w:w="461" w:type="dxa"/>
            <w:textDirection w:val="btLr"/>
          </w:tcPr>
          <w:p w14:paraId="0B2CA4AB" w14:textId="10884ADC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ao et al., 2018</w:t>
            </w:r>
          </w:p>
        </w:tc>
        <w:tc>
          <w:tcPr>
            <w:tcW w:w="461" w:type="dxa"/>
            <w:textDirection w:val="btLr"/>
          </w:tcPr>
          <w:p w14:paraId="4AB5E3AA" w14:textId="57ACA539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ez et al., 2017</w:t>
            </w:r>
          </w:p>
        </w:tc>
        <w:tc>
          <w:tcPr>
            <w:tcW w:w="461" w:type="dxa"/>
            <w:textDirection w:val="btLr"/>
          </w:tcPr>
          <w:p w14:paraId="3EEBC10B" w14:textId="154B6A9B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eke</w:t>
            </w:r>
            <w:proofErr w:type="spellEnd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6</w:t>
            </w:r>
          </w:p>
        </w:tc>
        <w:tc>
          <w:tcPr>
            <w:tcW w:w="461" w:type="dxa"/>
            <w:textDirection w:val="btLr"/>
          </w:tcPr>
          <w:p w14:paraId="7559A1B4" w14:textId="09456932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i et al., 2016</w:t>
            </w:r>
          </w:p>
        </w:tc>
        <w:tc>
          <w:tcPr>
            <w:tcW w:w="461" w:type="dxa"/>
            <w:textDirection w:val="btLr"/>
          </w:tcPr>
          <w:p w14:paraId="0A9D6703" w14:textId="46E14F12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gembo et al., 2015</w:t>
            </w:r>
          </w:p>
        </w:tc>
        <w:tc>
          <w:tcPr>
            <w:tcW w:w="460" w:type="dxa"/>
            <w:textDirection w:val="btLr"/>
          </w:tcPr>
          <w:p w14:paraId="4CA35050" w14:textId="77777777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nekiyo</w:t>
            </w:r>
            <w:proofErr w:type="spellEnd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5</w:t>
            </w:r>
          </w:p>
          <w:p w14:paraId="538591DD" w14:textId="77777777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textDirection w:val="btLr"/>
          </w:tcPr>
          <w:p w14:paraId="304CE0AF" w14:textId="25BF35F8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vat</w:t>
            </w:r>
            <w:proofErr w:type="spellEnd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5</w:t>
            </w:r>
          </w:p>
          <w:p w14:paraId="4639B8D5" w14:textId="77777777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textDirection w:val="btLr"/>
          </w:tcPr>
          <w:p w14:paraId="2F748C49" w14:textId="11330E53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ner et al., 2015</w:t>
            </w:r>
          </w:p>
        </w:tc>
        <w:tc>
          <w:tcPr>
            <w:tcW w:w="461" w:type="dxa"/>
            <w:textDirection w:val="btLr"/>
          </w:tcPr>
          <w:p w14:paraId="523DEEA9" w14:textId="4BE09114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i et al., 201</w:t>
            </w:r>
            <w:r w:rsidR="007101AB"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25369C3F" w14:textId="77777777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textDirection w:val="btLr"/>
          </w:tcPr>
          <w:p w14:paraId="3B14DA8E" w14:textId="58AC5CDE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k</w:t>
            </w:r>
            <w:proofErr w:type="spellEnd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</w:t>
            </w:r>
            <w:r w:rsidR="007101AB"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1" w:type="dxa"/>
            <w:textDirection w:val="btLr"/>
          </w:tcPr>
          <w:p w14:paraId="2A113FDF" w14:textId="27EB56BD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iss</w:t>
            </w:r>
            <w:proofErr w:type="spellEnd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1</w:t>
            </w:r>
          </w:p>
        </w:tc>
        <w:tc>
          <w:tcPr>
            <w:tcW w:w="461" w:type="dxa"/>
            <w:textDirection w:val="btLr"/>
          </w:tcPr>
          <w:p w14:paraId="72CC1005" w14:textId="0A6B627D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ckey</w:t>
            </w:r>
            <w:proofErr w:type="spellEnd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2008</w:t>
            </w:r>
          </w:p>
        </w:tc>
        <w:tc>
          <w:tcPr>
            <w:tcW w:w="461" w:type="dxa"/>
            <w:textDirection w:val="btLr"/>
          </w:tcPr>
          <w:p w14:paraId="198F90FF" w14:textId="54ADFB83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lson et al., 1999</w:t>
            </w:r>
          </w:p>
        </w:tc>
        <w:tc>
          <w:tcPr>
            <w:tcW w:w="460" w:type="dxa"/>
            <w:textDirection w:val="btLr"/>
          </w:tcPr>
          <w:p w14:paraId="33BA3FCF" w14:textId="3196A539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ckman et al., 1999</w:t>
            </w:r>
          </w:p>
        </w:tc>
        <w:tc>
          <w:tcPr>
            <w:tcW w:w="461" w:type="dxa"/>
            <w:textDirection w:val="btLr"/>
          </w:tcPr>
          <w:p w14:paraId="0B2EB262" w14:textId="7B4D4895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x et al. 1998</w:t>
            </w:r>
          </w:p>
        </w:tc>
        <w:tc>
          <w:tcPr>
            <w:tcW w:w="461" w:type="dxa"/>
            <w:textDirection w:val="btLr"/>
          </w:tcPr>
          <w:p w14:paraId="197E0656" w14:textId="5EE663E7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ckett</w:t>
            </w:r>
            <w:proofErr w:type="spellEnd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1996</w:t>
            </w:r>
          </w:p>
        </w:tc>
        <w:tc>
          <w:tcPr>
            <w:tcW w:w="461" w:type="dxa"/>
            <w:textDirection w:val="btLr"/>
          </w:tcPr>
          <w:p w14:paraId="12C5D594" w14:textId="479384C9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nerty</w:t>
            </w:r>
            <w:proofErr w:type="spellEnd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1994</w:t>
            </w:r>
          </w:p>
        </w:tc>
        <w:tc>
          <w:tcPr>
            <w:tcW w:w="461" w:type="dxa"/>
            <w:textDirection w:val="btLr"/>
          </w:tcPr>
          <w:p w14:paraId="4A9F5B6B" w14:textId="0159F421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got</w:t>
            </w:r>
            <w:proofErr w:type="spellEnd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1993</w:t>
            </w:r>
          </w:p>
        </w:tc>
        <w:tc>
          <w:tcPr>
            <w:tcW w:w="461" w:type="dxa"/>
            <w:textDirection w:val="btLr"/>
          </w:tcPr>
          <w:p w14:paraId="5E82EABE" w14:textId="16201102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ej</w:t>
            </w:r>
            <w:proofErr w:type="spellEnd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1992</w:t>
            </w:r>
          </w:p>
        </w:tc>
        <w:tc>
          <w:tcPr>
            <w:tcW w:w="461" w:type="dxa"/>
            <w:textDirection w:val="btLr"/>
          </w:tcPr>
          <w:p w14:paraId="5F7450D1" w14:textId="67392B1A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nerty</w:t>
            </w:r>
            <w:proofErr w:type="spellEnd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et al.</w:t>
            </w:r>
            <w:proofErr w:type="gramEnd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992</w:t>
            </w:r>
          </w:p>
        </w:tc>
        <w:tc>
          <w:tcPr>
            <w:tcW w:w="461" w:type="dxa"/>
            <w:textDirection w:val="btLr"/>
          </w:tcPr>
          <w:p w14:paraId="0C4D3AF2" w14:textId="1A34F1F2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ang et al., 1991</w:t>
            </w:r>
          </w:p>
        </w:tc>
        <w:tc>
          <w:tcPr>
            <w:tcW w:w="466" w:type="dxa"/>
            <w:textDirection w:val="btLr"/>
          </w:tcPr>
          <w:p w14:paraId="09DB014D" w14:textId="4E1A93D2" w:rsidR="00366340" w:rsidRPr="007652D7" w:rsidRDefault="00366340" w:rsidP="0036634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gan et al., 1989</w:t>
            </w:r>
          </w:p>
        </w:tc>
      </w:tr>
      <w:tr w:rsidR="000D4904" w:rsidRPr="007652D7" w14:paraId="258964FE" w14:textId="77777777" w:rsidTr="00590711">
        <w:tc>
          <w:tcPr>
            <w:tcW w:w="2868" w:type="dxa"/>
            <w:gridSpan w:val="2"/>
          </w:tcPr>
          <w:p w14:paraId="38A51433" w14:textId="244F7E61" w:rsidR="00366340" w:rsidRPr="007652D7" w:rsidRDefault="00BC21C8" w:rsidP="003663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Clear objectives and methodology of proposed study</w:t>
            </w:r>
          </w:p>
        </w:tc>
        <w:tc>
          <w:tcPr>
            <w:tcW w:w="460" w:type="dxa"/>
            <w:vAlign w:val="center"/>
          </w:tcPr>
          <w:p w14:paraId="3004B4A8" w14:textId="500F6A3D" w:rsidR="004C6F12" w:rsidRPr="007652D7" w:rsidRDefault="00D644D7" w:rsidP="004C6F1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F93597D" w14:textId="44642748" w:rsidR="00366340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2DCDCB1" w14:textId="5143D9B6" w:rsidR="00366340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E0B2255" w14:textId="2EDCAE9A" w:rsidR="00366340" w:rsidRPr="007652D7" w:rsidRDefault="002F1A6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C30DAEA" w14:textId="4E02A2E6" w:rsidR="00366340" w:rsidRPr="007652D7" w:rsidRDefault="00935DC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94B1A27" w14:textId="17D98A9C" w:rsidR="00366340" w:rsidRPr="007652D7" w:rsidRDefault="007E7B4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1370729" w14:textId="6AEBDE08" w:rsidR="00366340" w:rsidRPr="007652D7" w:rsidRDefault="007F79FF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71A8430" w14:textId="4FD66BE5" w:rsidR="00366340" w:rsidRPr="007652D7" w:rsidRDefault="00983C2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2F4E0C8A" w14:textId="3D70031E" w:rsidR="00366340" w:rsidRPr="007652D7" w:rsidRDefault="005A5E54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043E193" w14:textId="2DDF0E80" w:rsidR="00366340" w:rsidRPr="007652D7" w:rsidRDefault="00E551FB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7319D45" w14:textId="1B04D125" w:rsidR="00366340" w:rsidRPr="007652D7" w:rsidRDefault="0027358B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56B23E1" w14:textId="292B6577" w:rsidR="00366340" w:rsidRPr="007652D7" w:rsidRDefault="00E7660C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A4C30F9" w14:textId="4A5654A9" w:rsidR="00366340" w:rsidRPr="007652D7" w:rsidRDefault="009978ED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7FFB02E" w14:textId="2563785F" w:rsidR="00366340" w:rsidRPr="007652D7" w:rsidRDefault="00C540E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7168184" w14:textId="46AC0ACD" w:rsidR="00366340" w:rsidRPr="007652D7" w:rsidRDefault="00023A36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573969F" w14:textId="2F22AF63" w:rsidR="00366340" w:rsidRPr="007652D7" w:rsidRDefault="00C924A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2E661A5E" w14:textId="0B68316E" w:rsidR="00366340" w:rsidRPr="007652D7" w:rsidRDefault="00C12C7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E0E625D" w14:textId="66B32D7F" w:rsidR="00366340" w:rsidRPr="007652D7" w:rsidRDefault="001D5BD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8E057F0" w14:textId="34550A05" w:rsidR="00366340" w:rsidRPr="007652D7" w:rsidRDefault="005B778D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19A56F9" w14:textId="4C41FDA0" w:rsidR="00366340" w:rsidRPr="007652D7" w:rsidRDefault="00831B7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9075E8E" w14:textId="631EFCE0" w:rsidR="00366340" w:rsidRPr="007652D7" w:rsidRDefault="00CA33C9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AC34E19" w14:textId="1C8E34EB" w:rsidR="00366340" w:rsidRPr="007652D7" w:rsidRDefault="0060645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197C6C3" w14:textId="284F672D" w:rsidR="00366340" w:rsidRPr="007652D7" w:rsidRDefault="006F4BD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6B0EABA" w14:textId="2DDCBB27" w:rsidR="00366340" w:rsidRPr="007652D7" w:rsidRDefault="008F41C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6" w:type="dxa"/>
            <w:vAlign w:val="center"/>
          </w:tcPr>
          <w:p w14:paraId="3C29AAC7" w14:textId="6BE02FB8" w:rsidR="00366340" w:rsidRPr="007652D7" w:rsidRDefault="006246C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</w:tr>
      <w:tr w:rsidR="000D4904" w:rsidRPr="007652D7" w14:paraId="54DD58C8" w14:textId="77777777" w:rsidTr="00590711">
        <w:tc>
          <w:tcPr>
            <w:tcW w:w="2868" w:type="dxa"/>
            <w:gridSpan w:val="2"/>
          </w:tcPr>
          <w:p w14:paraId="60B3A65D" w14:textId="4A69AE82" w:rsidR="00366340" w:rsidRPr="007652D7" w:rsidRDefault="00BC21C8" w:rsidP="003663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Masked assessment of outcome (analysis blinded)</w:t>
            </w:r>
          </w:p>
        </w:tc>
        <w:tc>
          <w:tcPr>
            <w:tcW w:w="460" w:type="dxa"/>
            <w:vAlign w:val="center"/>
          </w:tcPr>
          <w:p w14:paraId="67021C1E" w14:textId="79055CED" w:rsidR="00366340" w:rsidRPr="007652D7" w:rsidRDefault="002E3C0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6FD9F09" w14:textId="3F01D564" w:rsidR="00366340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ACB0AF0" w14:textId="3981D119" w:rsidR="00366340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A6F7DE4" w14:textId="78E20F75" w:rsidR="00366340" w:rsidRPr="007652D7" w:rsidRDefault="002F1A6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23D7276" w14:textId="149E0998" w:rsidR="00366340" w:rsidRPr="007652D7" w:rsidRDefault="00935DC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A5D0284" w14:textId="125766AD" w:rsidR="00366340" w:rsidRPr="007652D7" w:rsidRDefault="007E7B4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D366024" w14:textId="6EF2D7DE" w:rsidR="00366340" w:rsidRPr="007652D7" w:rsidRDefault="007F79FF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A1304EA" w14:textId="4CFCE5CD" w:rsidR="00366340" w:rsidRPr="007652D7" w:rsidRDefault="00983C2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0" w:type="dxa"/>
            <w:vAlign w:val="center"/>
          </w:tcPr>
          <w:p w14:paraId="46B07BEB" w14:textId="2F593B37" w:rsidR="00366340" w:rsidRPr="007652D7" w:rsidRDefault="005A5E54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B8ECA66" w14:textId="61FB0A68" w:rsidR="00366340" w:rsidRPr="007652D7" w:rsidRDefault="009F42B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FF797B4" w14:textId="594211BE" w:rsidR="00366340" w:rsidRPr="007652D7" w:rsidRDefault="0027358B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883968D" w14:textId="38AD5CEA" w:rsidR="00366340" w:rsidRPr="007652D7" w:rsidRDefault="00E7660C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B3387F8" w14:textId="6BACD717" w:rsidR="00366340" w:rsidRPr="007652D7" w:rsidRDefault="009978ED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2F432C1" w14:textId="74BFE781" w:rsidR="00366340" w:rsidRPr="007652D7" w:rsidRDefault="00C540E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D4BBAC0" w14:textId="6570F0DE" w:rsidR="00366340" w:rsidRPr="007652D7" w:rsidRDefault="00023A36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D485124" w14:textId="41A41F31" w:rsidR="00366340" w:rsidRPr="007652D7" w:rsidRDefault="00C924A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0" w:type="dxa"/>
            <w:vAlign w:val="center"/>
          </w:tcPr>
          <w:p w14:paraId="2A5D8029" w14:textId="3B0336F8" w:rsidR="00366340" w:rsidRPr="007652D7" w:rsidRDefault="00C12C7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00A7391" w14:textId="1D73192D" w:rsidR="00366340" w:rsidRPr="007652D7" w:rsidRDefault="001D5BD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C00773E" w14:textId="4550179B" w:rsidR="00366340" w:rsidRPr="007652D7" w:rsidRDefault="005B778D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8EB38C7" w14:textId="405B62CD" w:rsidR="00366340" w:rsidRPr="007652D7" w:rsidRDefault="00831B7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2EDE70F" w14:textId="6419BFDE" w:rsidR="00366340" w:rsidRPr="007652D7" w:rsidRDefault="00CA33C9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BC61034" w14:textId="7B1AF470" w:rsidR="00366340" w:rsidRPr="007652D7" w:rsidRDefault="0060645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86867FE" w14:textId="0E473F22" w:rsidR="00366340" w:rsidRPr="007652D7" w:rsidRDefault="006F4BD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86A5198" w14:textId="528BF04D" w:rsidR="00366340" w:rsidRPr="007652D7" w:rsidRDefault="008F41C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6" w:type="dxa"/>
            <w:vAlign w:val="center"/>
          </w:tcPr>
          <w:p w14:paraId="41C8F149" w14:textId="12A9E873" w:rsidR="00366340" w:rsidRPr="007652D7" w:rsidRDefault="006246C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0D4904" w:rsidRPr="007652D7" w14:paraId="4ACAEA96" w14:textId="77777777" w:rsidTr="00590711">
        <w:tc>
          <w:tcPr>
            <w:tcW w:w="2868" w:type="dxa"/>
            <w:gridSpan w:val="2"/>
          </w:tcPr>
          <w:p w14:paraId="4F467D0E" w14:textId="22EB87DE" w:rsidR="00366340" w:rsidRPr="007652D7" w:rsidRDefault="00BC21C8" w:rsidP="003663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Details of formulatio</w:t>
            </w:r>
            <w:r w:rsidR="00B24FBA" w:rsidRPr="007652D7">
              <w:rPr>
                <w:rFonts w:ascii="Times New Roman" w:hAnsi="Times New Roman" w:cs="Times New Roman"/>
                <w:sz w:val="16"/>
                <w:szCs w:val="16"/>
              </w:rPr>
              <w:t xml:space="preserve">n, </w:t>
            </w: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 xml:space="preserve">dosage </w:t>
            </w:r>
            <w:r w:rsidR="00B24FBA" w:rsidRPr="007652D7">
              <w:rPr>
                <w:rFonts w:ascii="Times New Roman" w:hAnsi="Times New Roman" w:cs="Times New Roman"/>
                <w:sz w:val="16"/>
                <w:szCs w:val="16"/>
              </w:rPr>
              <w:t xml:space="preserve">and route </w:t>
            </w: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of vaccine being administered</w:t>
            </w:r>
          </w:p>
        </w:tc>
        <w:tc>
          <w:tcPr>
            <w:tcW w:w="460" w:type="dxa"/>
            <w:vAlign w:val="center"/>
          </w:tcPr>
          <w:p w14:paraId="5E3861FE" w14:textId="50BEF9A3" w:rsidR="00366340" w:rsidRPr="007652D7" w:rsidRDefault="00973F2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4143A4C" w14:textId="1C2ADA3C" w:rsidR="00366340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70D341A" w14:textId="237B3DF7" w:rsidR="00366340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0948FA8" w14:textId="16D368EB" w:rsidR="00366340" w:rsidRPr="007652D7" w:rsidRDefault="002F1A6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E57DB12" w14:textId="532D1B57" w:rsidR="00366340" w:rsidRPr="007652D7" w:rsidRDefault="00935DC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B7C46D7" w14:textId="35DF0A31" w:rsidR="00366340" w:rsidRPr="007652D7" w:rsidRDefault="007E7B4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9B65EFA" w14:textId="6EC2CFA5" w:rsidR="00366340" w:rsidRPr="007652D7" w:rsidRDefault="007F79FF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466717E" w14:textId="09587CC1" w:rsidR="00366340" w:rsidRPr="007652D7" w:rsidRDefault="00983C2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091CABFE" w14:textId="686BF80A" w:rsidR="00366340" w:rsidRPr="007652D7" w:rsidRDefault="005A5E54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BFEF21C" w14:textId="525F4B71" w:rsidR="00366340" w:rsidRPr="007652D7" w:rsidRDefault="009F42B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E9AF6E8" w14:textId="7EEC1255" w:rsidR="00366340" w:rsidRPr="007652D7" w:rsidRDefault="002F6A4E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9FF2136" w14:textId="3D0CD2D5" w:rsidR="00366340" w:rsidRPr="007652D7" w:rsidRDefault="00E7660C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BA9E311" w14:textId="45AA9015" w:rsidR="00366340" w:rsidRPr="007652D7" w:rsidRDefault="009978ED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F78E3D6" w14:textId="6868E1BD" w:rsidR="00366340" w:rsidRPr="007652D7" w:rsidRDefault="00C540E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BC9485A" w14:textId="50FE2F09" w:rsidR="00366340" w:rsidRPr="007652D7" w:rsidRDefault="00023A36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3E9AD10" w14:textId="78A2A9C4" w:rsidR="00366340" w:rsidRPr="007652D7" w:rsidRDefault="00C924A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66A12F21" w14:textId="09C93759" w:rsidR="00366340" w:rsidRPr="007652D7" w:rsidRDefault="00B24FB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5099E99E" w14:textId="63999236" w:rsidR="00366340" w:rsidRPr="007652D7" w:rsidRDefault="001D5BD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BA42A11" w14:textId="5414299B" w:rsidR="00366340" w:rsidRPr="007652D7" w:rsidRDefault="005B778D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3EE9596" w14:textId="4736738B" w:rsidR="00366340" w:rsidRPr="007652D7" w:rsidRDefault="00831B7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2ED52F1" w14:textId="69DF3AED" w:rsidR="00366340" w:rsidRPr="007652D7" w:rsidRDefault="00CA33C9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593AAEA" w14:textId="7A65DF80" w:rsidR="00366340" w:rsidRPr="007652D7" w:rsidRDefault="0060645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D1091CB" w14:textId="490E2EE0" w:rsidR="00366340" w:rsidRPr="007652D7" w:rsidRDefault="006F4BD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FB62130" w14:textId="6291FB10" w:rsidR="00366340" w:rsidRPr="007652D7" w:rsidRDefault="00AB5E6B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6" w:type="dxa"/>
            <w:vAlign w:val="center"/>
          </w:tcPr>
          <w:p w14:paraId="092425CD" w14:textId="44D840EA" w:rsidR="00366340" w:rsidRPr="007652D7" w:rsidRDefault="006246C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</w:tr>
      <w:tr w:rsidR="00A87327" w:rsidRPr="007652D7" w14:paraId="2AFA28F2" w14:textId="77777777" w:rsidTr="00590711">
        <w:tc>
          <w:tcPr>
            <w:tcW w:w="2868" w:type="dxa"/>
            <w:gridSpan w:val="2"/>
          </w:tcPr>
          <w:p w14:paraId="27096752" w14:textId="34276C2C" w:rsidR="00A87327" w:rsidRPr="007652D7" w:rsidRDefault="002E3C07" w:rsidP="003663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egative i</w:t>
            </w:r>
            <w:r w:rsidR="00A87327" w:rsidRPr="007652D7">
              <w:rPr>
                <w:rFonts w:ascii="Times New Roman" w:hAnsi="Times New Roman" w:cs="Times New Roman"/>
                <w:sz w:val="16"/>
                <w:szCs w:val="16"/>
              </w:rPr>
              <w:t>mmunization controls included</w:t>
            </w:r>
          </w:p>
        </w:tc>
        <w:tc>
          <w:tcPr>
            <w:tcW w:w="460" w:type="dxa"/>
            <w:vAlign w:val="center"/>
          </w:tcPr>
          <w:p w14:paraId="2ECD723B" w14:textId="497BC01A" w:rsidR="00A87327" w:rsidRPr="007652D7" w:rsidRDefault="00973F2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AA4192D" w14:textId="5D3382B9" w:rsidR="00A87327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466A1BA" w14:textId="40EB5434" w:rsidR="00A87327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0570FE6" w14:textId="2A965E67" w:rsidR="00A87327" w:rsidRPr="007652D7" w:rsidRDefault="00D62236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7709AE49" w14:textId="047EB84B" w:rsidR="00A87327" w:rsidRPr="007652D7" w:rsidRDefault="00935DC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9702E84" w14:textId="12568A0B" w:rsidR="00A87327" w:rsidRPr="007652D7" w:rsidRDefault="007E7B4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FB54B80" w14:textId="42A4F1B7" w:rsidR="00A87327" w:rsidRPr="007652D7" w:rsidRDefault="007F79FF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191E6DA1" w14:textId="72DBEF7D" w:rsidR="00A87327" w:rsidRPr="007652D7" w:rsidRDefault="00983C2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3F608458" w14:textId="5070C6B1" w:rsidR="00A87327" w:rsidRPr="007652D7" w:rsidRDefault="005A5E54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74C1E90D" w14:textId="7E020F8A" w:rsidR="00A87327" w:rsidRPr="007652D7" w:rsidRDefault="008634B9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E1683B2" w14:textId="0CF11B22" w:rsidR="00A87327" w:rsidRPr="007652D7" w:rsidRDefault="00CA21D2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0C713C3" w14:textId="3441628D" w:rsidR="00A87327" w:rsidRPr="007652D7" w:rsidRDefault="00E7660C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04E005A" w14:textId="60DAEB0E" w:rsidR="00A87327" w:rsidRPr="007652D7" w:rsidRDefault="009978ED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4B702E5F" w14:textId="1AA9102A" w:rsidR="00A87327" w:rsidRPr="007652D7" w:rsidRDefault="00C540E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9AFDCC3" w14:textId="425F3DDE" w:rsidR="00A87327" w:rsidRPr="007652D7" w:rsidRDefault="00023A36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AB4FC6E" w14:textId="72667B71" w:rsidR="00A87327" w:rsidRPr="007652D7" w:rsidRDefault="00C924A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0" w:type="dxa"/>
            <w:vAlign w:val="center"/>
          </w:tcPr>
          <w:p w14:paraId="6C44EEC3" w14:textId="5A852F22" w:rsidR="00A87327" w:rsidRPr="007652D7" w:rsidRDefault="00B24FB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B8890C6" w14:textId="158B0AAB" w:rsidR="00A87327" w:rsidRPr="007652D7" w:rsidRDefault="001D5BD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126BEFE" w14:textId="248D0F1B" w:rsidR="00A87327" w:rsidRPr="007652D7" w:rsidRDefault="005B778D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679DF8E" w14:textId="72789C4F" w:rsidR="00A87327" w:rsidRPr="007652D7" w:rsidRDefault="00831B7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7C8216C9" w14:textId="33E4946E" w:rsidR="00A87327" w:rsidRPr="007652D7" w:rsidRDefault="00CA33C9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5B112CF" w14:textId="7D176ED6" w:rsidR="00A87327" w:rsidRPr="007652D7" w:rsidRDefault="0060645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52B575C" w14:textId="402913E1" w:rsidR="00A87327" w:rsidRPr="007652D7" w:rsidRDefault="006F4BD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AC314D4" w14:textId="46FC5B43" w:rsidR="00A87327" w:rsidRPr="007652D7" w:rsidRDefault="00AB5E6B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6" w:type="dxa"/>
            <w:vAlign w:val="center"/>
          </w:tcPr>
          <w:p w14:paraId="6902C987" w14:textId="373F34BD" w:rsidR="00A87327" w:rsidRPr="007652D7" w:rsidRDefault="006246C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</w:tr>
      <w:tr w:rsidR="002E3C07" w:rsidRPr="007652D7" w14:paraId="2EDB66A7" w14:textId="77777777" w:rsidTr="00590711">
        <w:tc>
          <w:tcPr>
            <w:tcW w:w="2868" w:type="dxa"/>
            <w:gridSpan w:val="2"/>
          </w:tcPr>
          <w:p w14:paraId="391A78E3" w14:textId="279AF359" w:rsidR="002E3C07" w:rsidRPr="007652D7" w:rsidRDefault="002E3C07" w:rsidP="003663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Positive immunization controls included</w:t>
            </w:r>
          </w:p>
        </w:tc>
        <w:tc>
          <w:tcPr>
            <w:tcW w:w="460" w:type="dxa"/>
            <w:vAlign w:val="center"/>
          </w:tcPr>
          <w:p w14:paraId="479C79AD" w14:textId="2B856FC7" w:rsidR="002E3C07" w:rsidRPr="007652D7" w:rsidRDefault="00973F2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8F4BA30" w14:textId="364DAEB1" w:rsidR="002E3C07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F97A332" w14:textId="4A04EB38" w:rsidR="002E3C07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75C9440" w14:textId="473D542F" w:rsidR="002E3C07" w:rsidRPr="007652D7" w:rsidRDefault="002F1A6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5B021FB" w14:textId="0C70C701" w:rsidR="002E3C07" w:rsidRPr="007652D7" w:rsidRDefault="00935DC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1148602" w14:textId="1CFA7003" w:rsidR="002E3C07" w:rsidRPr="007652D7" w:rsidRDefault="007E7B4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0B65BCE4" w14:textId="4CD9CE39" w:rsidR="002E3C07" w:rsidRPr="007652D7" w:rsidRDefault="007F79FF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90C3937" w14:textId="7A7F8684" w:rsidR="002E3C07" w:rsidRPr="007652D7" w:rsidRDefault="00983C2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44FBD5C6" w14:textId="118348E6" w:rsidR="002E3C07" w:rsidRPr="007652D7" w:rsidRDefault="005A5E54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C44E68C" w14:textId="1BB8338B" w:rsidR="002E3C07" w:rsidRPr="007652D7" w:rsidRDefault="008634B9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A4D45A0" w14:textId="62649B4F" w:rsidR="002E3C07" w:rsidRPr="007652D7" w:rsidRDefault="00CA21D2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174F0E1" w14:textId="4B6E8660" w:rsidR="002E3C07" w:rsidRPr="007652D7" w:rsidRDefault="00E7660C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E49B4D7" w14:textId="2A0DEA33" w:rsidR="002E3C07" w:rsidRPr="007652D7" w:rsidRDefault="009978ED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CAB726B" w14:textId="7544D1F4" w:rsidR="002E3C07" w:rsidRPr="007652D7" w:rsidRDefault="00C540E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8517CAA" w14:textId="4207C4E3" w:rsidR="002E3C07" w:rsidRPr="007652D7" w:rsidRDefault="00023A36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9286118" w14:textId="5EB5EB80" w:rsidR="002E3C07" w:rsidRPr="007652D7" w:rsidRDefault="00C924A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0" w:type="dxa"/>
            <w:vAlign w:val="center"/>
          </w:tcPr>
          <w:p w14:paraId="2D21BFAB" w14:textId="155C115A" w:rsidR="002E3C07" w:rsidRPr="007652D7" w:rsidRDefault="00B24FB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2C2D6D2" w14:textId="32BA548B" w:rsidR="002E3C07" w:rsidRPr="007652D7" w:rsidRDefault="001D5BD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7B7E5A6" w14:textId="74666BAC" w:rsidR="002E3C07" w:rsidRPr="007652D7" w:rsidRDefault="005B778D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4F1BCFE" w14:textId="72E32925" w:rsidR="002E3C07" w:rsidRPr="007652D7" w:rsidRDefault="00831B7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8EC22C6" w14:textId="723D3FA9" w:rsidR="002E3C07" w:rsidRPr="007652D7" w:rsidRDefault="00CA33C9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5FECD99" w14:textId="4232CF55" w:rsidR="002E3C07" w:rsidRPr="007652D7" w:rsidRDefault="0060645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B2249A4" w14:textId="41B89B85" w:rsidR="002E3C07" w:rsidRPr="007652D7" w:rsidRDefault="006F4BD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D6FD0FF" w14:textId="473BCCA5" w:rsidR="002E3C07" w:rsidRPr="007652D7" w:rsidRDefault="00AB5E6B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6" w:type="dxa"/>
            <w:vAlign w:val="center"/>
          </w:tcPr>
          <w:p w14:paraId="25B1BE39" w14:textId="6A44FFD1" w:rsidR="002E3C07" w:rsidRPr="007652D7" w:rsidRDefault="006246C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0D4904" w:rsidRPr="007652D7" w14:paraId="5B288DA0" w14:textId="77777777" w:rsidTr="00590711">
        <w:tc>
          <w:tcPr>
            <w:tcW w:w="2868" w:type="dxa"/>
            <w:gridSpan w:val="2"/>
          </w:tcPr>
          <w:p w14:paraId="65965069" w14:textId="2B950B59" w:rsidR="00366340" w:rsidRPr="007652D7" w:rsidRDefault="00BC21C8" w:rsidP="003663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Timing of specimen collection</w:t>
            </w:r>
            <w:r w:rsidR="008053CB" w:rsidRPr="007652D7">
              <w:rPr>
                <w:rFonts w:ascii="Times New Roman" w:hAnsi="Times New Roman" w:cs="Times New Roman"/>
                <w:sz w:val="16"/>
                <w:szCs w:val="16"/>
              </w:rPr>
              <w:t xml:space="preserve"> stated</w:t>
            </w:r>
          </w:p>
        </w:tc>
        <w:tc>
          <w:tcPr>
            <w:tcW w:w="460" w:type="dxa"/>
            <w:vAlign w:val="center"/>
          </w:tcPr>
          <w:p w14:paraId="5297B6C4" w14:textId="391DDFF6" w:rsidR="00366340" w:rsidRPr="007652D7" w:rsidRDefault="00973F2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14B6940" w14:textId="0886CC06" w:rsidR="00366340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511933D" w14:textId="1F0A1853" w:rsidR="00366340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E4A86F0" w14:textId="0056FF6D" w:rsidR="00366340" w:rsidRPr="007652D7" w:rsidRDefault="00D62236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C27A816" w14:textId="5D8F15DA" w:rsidR="00366340" w:rsidRPr="007652D7" w:rsidRDefault="00935DC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8683A6B" w14:textId="4896B9F0" w:rsidR="00366340" w:rsidRPr="007652D7" w:rsidRDefault="007E7B4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1960053" w14:textId="5AC94B41" w:rsidR="00366340" w:rsidRPr="007652D7" w:rsidRDefault="007F79FF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29747BE" w14:textId="22B6A2E6" w:rsidR="00366340" w:rsidRPr="007652D7" w:rsidRDefault="00983C2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60A82AD3" w14:textId="749055CD" w:rsidR="00366340" w:rsidRPr="007652D7" w:rsidRDefault="005A5E54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E7FC296" w14:textId="0F0B8C89" w:rsidR="00366340" w:rsidRPr="007652D7" w:rsidRDefault="00E551FB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658B77A" w14:textId="41884489" w:rsidR="00366340" w:rsidRPr="007652D7" w:rsidRDefault="002F6A4E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483ABFF" w14:textId="754ED8D7" w:rsidR="00366340" w:rsidRPr="007652D7" w:rsidRDefault="009C159E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0A6A260A" w14:textId="47495765" w:rsidR="00366340" w:rsidRPr="007652D7" w:rsidRDefault="00254C44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541FD4A" w14:textId="6C3773BA" w:rsidR="00366340" w:rsidRPr="007652D7" w:rsidRDefault="00C540E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F9EC770" w14:textId="59F8A0ED" w:rsidR="00366340" w:rsidRPr="007652D7" w:rsidRDefault="006C1D4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955FF6F" w14:textId="62B9D2BA" w:rsidR="00366340" w:rsidRPr="007652D7" w:rsidRDefault="00C924A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333526F5" w14:textId="2D6CD276" w:rsidR="00366340" w:rsidRPr="007652D7" w:rsidRDefault="00B24FB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924527C" w14:textId="314A260C" w:rsidR="00366340" w:rsidRPr="007652D7" w:rsidRDefault="001D5BD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17D0B7B" w14:textId="183D94C1" w:rsidR="00366340" w:rsidRPr="007652D7" w:rsidRDefault="005B778D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52E3C82" w14:textId="5FB047C8" w:rsidR="00366340" w:rsidRPr="007652D7" w:rsidRDefault="00310EB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9D4245C" w14:textId="1CFAC052" w:rsidR="00366340" w:rsidRPr="007652D7" w:rsidRDefault="00CA33C9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A83D529" w14:textId="6D8DB53C" w:rsidR="00366340" w:rsidRPr="007652D7" w:rsidRDefault="0060645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E954368" w14:textId="5CCFE4EC" w:rsidR="00366340" w:rsidRPr="007652D7" w:rsidRDefault="006F4BD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F47F1DB" w14:textId="542AD291" w:rsidR="00366340" w:rsidRPr="007652D7" w:rsidRDefault="008F41C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6" w:type="dxa"/>
            <w:vAlign w:val="center"/>
          </w:tcPr>
          <w:p w14:paraId="461628D0" w14:textId="7416F49A" w:rsidR="00366340" w:rsidRPr="007652D7" w:rsidRDefault="006246C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</w:tr>
      <w:tr w:rsidR="000D4904" w:rsidRPr="007652D7" w14:paraId="622A2EDB" w14:textId="77777777" w:rsidTr="00590711">
        <w:tc>
          <w:tcPr>
            <w:tcW w:w="2868" w:type="dxa"/>
            <w:gridSpan w:val="2"/>
          </w:tcPr>
          <w:p w14:paraId="3DCE19B4" w14:textId="15313AB6" w:rsidR="00366340" w:rsidRPr="007652D7" w:rsidRDefault="00BC21C8" w:rsidP="003663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Duration of the study</w:t>
            </w:r>
            <w:r w:rsidR="00D71DD5" w:rsidRPr="007652D7">
              <w:rPr>
                <w:rFonts w:ascii="Times New Roman" w:hAnsi="Times New Roman" w:cs="Times New Roman"/>
                <w:sz w:val="16"/>
                <w:szCs w:val="16"/>
              </w:rPr>
              <w:t xml:space="preserve"> stated</w:t>
            </w:r>
          </w:p>
        </w:tc>
        <w:tc>
          <w:tcPr>
            <w:tcW w:w="460" w:type="dxa"/>
            <w:vAlign w:val="center"/>
          </w:tcPr>
          <w:p w14:paraId="26BCDB6B" w14:textId="21BB9F7B" w:rsidR="00366340" w:rsidRPr="007652D7" w:rsidRDefault="004206CC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363A6739" w14:textId="02D38AF7" w:rsidR="00366340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996B6E4" w14:textId="39882062" w:rsidR="00366340" w:rsidRPr="007652D7" w:rsidRDefault="004206CC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25F34A15" w14:textId="12BCAAD8" w:rsidR="00366340" w:rsidRPr="007652D7" w:rsidRDefault="004206CC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016DC7D9" w14:textId="554637A4" w:rsidR="00366340" w:rsidRPr="007652D7" w:rsidRDefault="00935DC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B98767E" w14:textId="7FAE689C" w:rsidR="00366340" w:rsidRPr="007652D7" w:rsidRDefault="007E7B4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="004206CC"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5306B57C" w14:textId="78402C69" w:rsidR="00366340" w:rsidRPr="007652D7" w:rsidRDefault="004206CC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436D4936" w14:textId="53942087" w:rsidR="00366340" w:rsidRPr="007652D7" w:rsidRDefault="00983C2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529E7D6C" w14:textId="4B24CCD8" w:rsidR="00366340" w:rsidRPr="007652D7" w:rsidRDefault="005A5E54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="00231341"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253E8C27" w14:textId="4E899E0C" w:rsidR="00366340" w:rsidRPr="007652D7" w:rsidRDefault="0023134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6B936791" w14:textId="2F57744E" w:rsidR="00366340" w:rsidRPr="007652D7" w:rsidRDefault="009C159E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10F916BF" w14:textId="5E51A744" w:rsidR="00366340" w:rsidRPr="007652D7" w:rsidRDefault="00BB3142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3EEA549C" w14:textId="164451BA" w:rsidR="00366340" w:rsidRPr="007652D7" w:rsidRDefault="00693468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3EBCB97E" w14:textId="5870548F" w:rsidR="00366340" w:rsidRPr="007652D7" w:rsidRDefault="00C540E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924E1ED" w14:textId="1BFA0EC3" w:rsidR="00366340" w:rsidRPr="007652D7" w:rsidRDefault="001222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46FC220E" w14:textId="0DD62282" w:rsidR="00366340" w:rsidRPr="007652D7" w:rsidRDefault="00C924A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51B34E93" w14:textId="42D2CC43" w:rsidR="00366340" w:rsidRPr="007652D7" w:rsidRDefault="00B24FB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66DA2EEC" w14:textId="06E15E32" w:rsidR="00366340" w:rsidRPr="007652D7" w:rsidRDefault="00316BD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5B47058D" w14:textId="0D807FEA" w:rsidR="00366340" w:rsidRPr="007652D7" w:rsidRDefault="005B778D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EACC8B0" w14:textId="08BEA3B8" w:rsidR="00366340" w:rsidRPr="007652D7" w:rsidRDefault="00310EB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559BF94E" w14:textId="5AB0C5F5" w:rsidR="00366340" w:rsidRPr="007652D7" w:rsidRDefault="00CA33C9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5BB7F85B" w14:textId="706EBA6D" w:rsidR="00366340" w:rsidRPr="007652D7" w:rsidRDefault="0060645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3BBF9ECA" w14:textId="5143F392" w:rsidR="00366340" w:rsidRPr="007652D7" w:rsidRDefault="00AB5E6B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413B7C28" w14:textId="15929584" w:rsidR="00366340" w:rsidRPr="007652D7" w:rsidRDefault="00AB5E6B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6" w:type="dxa"/>
            <w:vAlign w:val="center"/>
          </w:tcPr>
          <w:p w14:paraId="2216DD08" w14:textId="2FB2A591" w:rsidR="00366340" w:rsidRPr="007652D7" w:rsidRDefault="006246C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</w:tr>
      <w:tr w:rsidR="000D4904" w:rsidRPr="007652D7" w14:paraId="20262DF8" w14:textId="77777777" w:rsidTr="00590711">
        <w:tc>
          <w:tcPr>
            <w:tcW w:w="2868" w:type="dxa"/>
            <w:gridSpan w:val="2"/>
          </w:tcPr>
          <w:p w14:paraId="0754752F" w14:textId="76E4ED89" w:rsidR="00366340" w:rsidRPr="007652D7" w:rsidRDefault="00BC21C8" w:rsidP="003663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Toxicity evaluation of the vaccination</w:t>
            </w:r>
          </w:p>
        </w:tc>
        <w:tc>
          <w:tcPr>
            <w:tcW w:w="460" w:type="dxa"/>
            <w:vAlign w:val="center"/>
          </w:tcPr>
          <w:p w14:paraId="4E203595" w14:textId="7E09D281" w:rsidR="00366340" w:rsidRPr="007652D7" w:rsidRDefault="00973F2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4B48718" w14:textId="5D54371F" w:rsidR="00366340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CAF881F" w14:textId="226E4B97" w:rsidR="00366340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505F663" w14:textId="792934B9" w:rsidR="00366340" w:rsidRPr="007652D7" w:rsidRDefault="002F1A6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0CA07BC" w14:textId="1ABBA16E" w:rsidR="00366340" w:rsidRPr="007652D7" w:rsidRDefault="00935DC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19793FC" w14:textId="78FA14AF" w:rsidR="00366340" w:rsidRPr="007652D7" w:rsidRDefault="007E7B4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F14F878" w14:textId="02B69D8E" w:rsidR="00366340" w:rsidRPr="007652D7" w:rsidRDefault="007F79FF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28D1034" w14:textId="74B0C61D" w:rsidR="00366340" w:rsidRPr="007652D7" w:rsidRDefault="00983C2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48B35110" w14:textId="67A95687" w:rsidR="00366340" w:rsidRPr="007652D7" w:rsidRDefault="005A5E54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239B92B" w14:textId="25D1CA02" w:rsidR="00366340" w:rsidRPr="007652D7" w:rsidRDefault="002F6A4E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B815EBF" w14:textId="4C46C48B" w:rsidR="00366340" w:rsidRPr="007652D7" w:rsidRDefault="00CA21D2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D1C7ABC" w14:textId="5D2AAEB2" w:rsidR="00366340" w:rsidRPr="007652D7" w:rsidRDefault="00693468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89D64B9" w14:textId="5535460C" w:rsidR="00366340" w:rsidRPr="007652D7" w:rsidRDefault="00693468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92DF2A9" w14:textId="6B72C4DD" w:rsidR="00366340" w:rsidRPr="007652D7" w:rsidRDefault="004C6F12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2C314FC" w14:textId="6A4AC1EA" w:rsidR="00366340" w:rsidRPr="007652D7" w:rsidRDefault="00023A36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108EE59" w14:textId="4020D471" w:rsidR="00366340" w:rsidRPr="007652D7" w:rsidRDefault="00C924A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C12C73" w:rsidRPr="007652D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0" w:type="dxa"/>
            <w:vAlign w:val="center"/>
          </w:tcPr>
          <w:p w14:paraId="7EACAE43" w14:textId="75DD028E" w:rsidR="00366340" w:rsidRPr="007652D7" w:rsidRDefault="00C12C7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1A629C4" w14:textId="5B3F8A14" w:rsidR="00366340" w:rsidRPr="007652D7" w:rsidRDefault="00316BD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E9D0D8F" w14:textId="4DCA941A" w:rsidR="00366340" w:rsidRPr="007652D7" w:rsidRDefault="005B778D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A1DFA20" w14:textId="2B5A4D84" w:rsidR="00366340" w:rsidRPr="007652D7" w:rsidRDefault="00310EB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B114291" w14:textId="07F85696" w:rsidR="00366340" w:rsidRPr="007652D7" w:rsidRDefault="00CA33C9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0337D35" w14:textId="23E59D51" w:rsidR="00366340" w:rsidRPr="007652D7" w:rsidRDefault="0060645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2572D7F" w14:textId="09360344" w:rsidR="00366340" w:rsidRPr="007652D7" w:rsidRDefault="006F4BD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57959C6" w14:textId="4959B081" w:rsidR="00366340" w:rsidRPr="007652D7" w:rsidRDefault="00AB5E6B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6" w:type="dxa"/>
            <w:vAlign w:val="center"/>
          </w:tcPr>
          <w:p w14:paraId="6B75C57D" w14:textId="09417BB3" w:rsidR="00366340" w:rsidRPr="007652D7" w:rsidRDefault="006246C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0D4904" w:rsidRPr="007652D7" w14:paraId="47FF002E" w14:textId="77777777" w:rsidTr="00590711">
        <w:tc>
          <w:tcPr>
            <w:tcW w:w="2868" w:type="dxa"/>
            <w:gridSpan w:val="2"/>
          </w:tcPr>
          <w:p w14:paraId="73BE49C0" w14:textId="6811A1ED" w:rsidR="00366340" w:rsidRPr="007652D7" w:rsidRDefault="00BC21C8" w:rsidP="003663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Sample size calculation or N=5/group</w:t>
            </w:r>
          </w:p>
        </w:tc>
        <w:tc>
          <w:tcPr>
            <w:tcW w:w="460" w:type="dxa"/>
            <w:vAlign w:val="center"/>
          </w:tcPr>
          <w:p w14:paraId="66202F9A" w14:textId="7682835D" w:rsidR="00366340" w:rsidRPr="007652D7" w:rsidRDefault="00973F2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BCF13AA" w14:textId="3ED3C5B3" w:rsidR="00366340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232501A" w14:textId="7C56944D" w:rsidR="00366340" w:rsidRPr="007652D7" w:rsidRDefault="005628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F37CC49" w14:textId="476CAAAE" w:rsidR="00366340" w:rsidRPr="007652D7" w:rsidRDefault="002F1A6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AA4FA5D" w14:textId="01D17A8E" w:rsidR="00366340" w:rsidRPr="007652D7" w:rsidRDefault="00935DC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625A6B7" w14:textId="7BDE7BC5" w:rsidR="00366340" w:rsidRPr="007652D7" w:rsidRDefault="007E7B4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5D7987A8" w14:textId="32C70A48" w:rsidR="00366340" w:rsidRPr="007652D7" w:rsidRDefault="007F79FF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A561552" w14:textId="6CF0E0A0" w:rsidR="00366340" w:rsidRPr="007652D7" w:rsidRDefault="00176E15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737CA3BB" w14:textId="7F8D2F7F" w:rsidR="00366340" w:rsidRPr="007652D7" w:rsidRDefault="005A5E54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0FA23EF0" w14:textId="605EF474" w:rsidR="00366340" w:rsidRPr="007652D7" w:rsidRDefault="00FF38B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5E55365B" w14:textId="5546EB71" w:rsidR="00366340" w:rsidRPr="007652D7" w:rsidRDefault="0027358B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0613319B" w14:textId="35F59394" w:rsidR="00366340" w:rsidRPr="007652D7" w:rsidRDefault="00E7660C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962B40B" w14:textId="5C056472" w:rsidR="00366340" w:rsidRPr="007652D7" w:rsidRDefault="009978ED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4AA1CE55" w14:textId="2D775994" w:rsidR="00366340" w:rsidRPr="007652D7" w:rsidRDefault="00C540E0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3C755F88" w14:textId="46B27BB3" w:rsidR="00366340" w:rsidRPr="007652D7" w:rsidRDefault="001222A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7DDEB746" w14:textId="2F50F9E8" w:rsidR="00366340" w:rsidRPr="007652D7" w:rsidRDefault="00C924A3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0" w:type="dxa"/>
            <w:vAlign w:val="center"/>
          </w:tcPr>
          <w:p w14:paraId="6429F496" w14:textId="65B5E8A7" w:rsidR="00366340" w:rsidRPr="007652D7" w:rsidRDefault="00B24FB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3898F795" w14:textId="333ECA83" w:rsidR="00366340" w:rsidRPr="007652D7" w:rsidRDefault="001D5BD1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5F5EE7D8" w14:textId="74BD6126" w:rsidR="00366340" w:rsidRPr="007652D7" w:rsidRDefault="002426F8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56F125B4" w14:textId="3FF8B66B" w:rsidR="00366340" w:rsidRPr="007652D7" w:rsidRDefault="00CA33C9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7C405B3B" w14:textId="04E4CB4D" w:rsidR="00366340" w:rsidRPr="007652D7" w:rsidRDefault="00CA33C9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4BF8D567" w14:textId="33653439" w:rsidR="00366340" w:rsidRPr="007652D7" w:rsidRDefault="00606457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41FAAB5" w14:textId="54FD3289" w:rsidR="00366340" w:rsidRPr="007652D7" w:rsidRDefault="006246CA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6DE4B6DF" w14:textId="6886BDA4" w:rsidR="00366340" w:rsidRPr="007652D7" w:rsidRDefault="00AB5E6B" w:rsidP="00AB5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6" w:type="dxa"/>
            <w:vAlign w:val="center"/>
          </w:tcPr>
          <w:p w14:paraId="7A487009" w14:textId="28B4A260" w:rsidR="00366340" w:rsidRPr="007652D7" w:rsidRDefault="00E02046" w:rsidP="00D644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2426F8" w:rsidRPr="007652D7" w14:paraId="248861BC" w14:textId="77777777" w:rsidTr="00590711">
        <w:tc>
          <w:tcPr>
            <w:tcW w:w="2868" w:type="dxa"/>
            <w:gridSpan w:val="2"/>
          </w:tcPr>
          <w:p w14:paraId="1CB6C8BE" w14:textId="2A86A3AE" w:rsidR="002426F8" w:rsidRPr="007652D7" w:rsidRDefault="002426F8" w:rsidP="00242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 xml:space="preserve">Retrievable </w:t>
            </w:r>
            <w:r w:rsidR="008053CB" w:rsidRPr="007652D7">
              <w:rPr>
                <w:rFonts w:ascii="Times New Roman" w:hAnsi="Times New Roman" w:cs="Times New Roman"/>
                <w:sz w:val="16"/>
                <w:szCs w:val="16"/>
              </w:rPr>
              <w:t>neutralization assay</w:t>
            </w: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 xml:space="preserve"> data</w:t>
            </w:r>
          </w:p>
        </w:tc>
        <w:tc>
          <w:tcPr>
            <w:tcW w:w="460" w:type="dxa"/>
            <w:vAlign w:val="center"/>
          </w:tcPr>
          <w:p w14:paraId="2B3FE74F" w14:textId="07F688CA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D9983B6" w14:textId="33758749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55EB7EF" w14:textId="208453DF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DC304FE" w14:textId="3CD89E4F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DA374D0" w14:textId="2B304C7D" w:rsidR="002426F8" w:rsidRPr="007652D7" w:rsidRDefault="00606457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32C5492C" w14:textId="2CF883FF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594EF54" w14:textId="18E240C1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DAE5B42" w14:textId="701BFD2E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34EFC27A" w14:textId="666961DE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D049171" w14:textId="004937A8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34C950F" w14:textId="56C050B5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BFF47C7" w14:textId="42F55615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B716346" w14:textId="1FC381F3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7FA674C" w14:textId="265F8A9A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C59938B" w14:textId="6E5731AD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37E1988" w14:textId="6EC367AC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37A64EAC" w14:textId="2BF3068D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224F547" w14:textId="2FA100F3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EE261A2" w14:textId="6D85C55A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DC87094" w14:textId="35F6B8D0" w:rsidR="002426F8" w:rsidRPr="007652D7" w:rsidRDefault="00310EB7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D939762" w14:textId="2911662E" w:rsidR="002426F8" w:rsidRPr="007652D7" w:rsidRDefault="00E1275C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2237E98" w14:textId="0DEF8DE3" w:rsidR="002426F8" w:rsidRPr="007652D7" w:rsidRDefault="00606457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46BC4796" w14:textId="0C5419A1" w:rsidR="002426F8" w:rsidRPr="007652D7" w:rsidRDefault="00C16BDF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0133270" w14:textId="142624E2" w:rsidR="002426F8" w:rsidRPr="007652D7" w:rsidRDefault="00AB5E6B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6" w:type="dxa"/>
            <w:vAlign w:val="center"/>
          </w:tcPr>
          <w:p w14:paraId="3B82D093" w14:textId="19E43933" w:rsidR="002426F8" w:rsidRPr="007652D7" w:rsidRDefault="006246CA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</w:tr>
      <w:tr w:rsidR="002426F8" w:rsidRPr="007652D7" w14:paraId="7E3E9227" w14:textId="77777777" w:rsidTr="00590711">
        <w:tc>
          <w:tcPr>
            <w:tcW w:w="2868" w:type="dxa"/>
            <w:gridSpan w:val="2"/>
          </w:tcPr>
          <w:p w14:paraId="705FFD7E" w14:textId="71033945" w:rsidR="002426F8" w:rsidRPr="007652D7" w:rsidRDefault="002426F8" w:rsidP="00242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Titer/infectivity information for virus used for neutralization provided</w:t>
            </w:r>
          </w:p>
        </w:tc>
        <w:tc>
          <w:tcPr>
            <w:tcW w:w="460" w:type="dxa"/>
            <w:vAlign w:val="center"/>
          </w:tcPr>
          <w:p w14:paraId="2D8CC31C" w14:textId="17EA668E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C25D83A" w14:textId="64B94AC0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2E4CE63" w14:textId="2105EB43" w:rsidR="002426F8" w:rsidRPr="007652D7" w:rsidRDefault="002426F8" w:rsidP="00242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ECE70F9" w14:textId="024D715E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0D0E577" w14:textId="687E1BFA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8FFB403" w14:textId="66F2D8C6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4A9B041" w14:textId="18CCB8CF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3CDB8D4C" w14:textId="0FC7AD29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4DC874B9" w14:textId="2642CD4F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E32CE6D" w14:textId="345DA921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E25F0AF" w14:textId="2F6BC0DE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308F2F2F" w14:textId="414F18F8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0011EE1A" w14:textId="511175FA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AE80E9F" w14:textId="3A54FC4E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385C5ED" w14:textId="6A8F489C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E06E63E" w14:textId="596D124A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69BBCDDC" w14:textId="0CD59D2B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4D55C24" w14:textId="4EAE4264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83CCE82" w14:textId="3FF109B4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FCB2D9C" w14:textId="7967C4ED" w:rsidR="002426F8" w:rsidRPr="007652D7" w:rsidRDefault="00CA33C9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0A1B874" w14:textId="6455DF2D" w:rsidR="002426F8" w:rsidRPr="007652D7" w:rsidRDefault="00BC7AA4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72DFA81" w14:textId="61C0C09B" w:rsidR="002426F8" w:rsidRPr="007652D7" w:rsidRDefault="00606457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9F001D3" w14:textId="34CB9A38" w:rsidR="002426F8" w:rsidRPr="007652D7" w:rsidRDefault="006F4BDA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1782E920" w14:textId="08049AF1" w:rsidR="002426F8" w:rsidRPr="007652D7" w:rsidRDefault="008F41C5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6" w:type="dxa"/>
            <w:vAlign w:val="center"/>
          </w:tcPr>
          <w:p w14:paraId="14363291" w14:textId="5FFC36FC" w:rsidR="002426F8" w:rsidRPr="007652D7" w:rsidRDefault="00042035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2426F8" w:rsidRPr="007652D7" w14:paraId="277CDDA5" w14:textId="77777777" w:rsidTr="00590711">
        <w:tc>
          <w:tcPr>
            <w:tcW w:w="2868" w:type="dxa"/>
            <w:gridSpan w:val="2"/>
          </w:tcPr>
          <w:p w14:paraId="3DFFB9AC" w14:textId="7229762B" w:rsidR="002426F8" w:rsidRPr="007652D7" w:rsidRDefault="002426F8" w:rsidP="00242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 xml:space="preserve">Neutralization concentrations/dilutions </w:t>
            </w:r>
            <w:r w:rsidR="009C5D28" w:rsidRPr="007652D7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460" w:type="dxa"/>
            <w:vAlign w:val="center"/>
          </w:tcPr>
          <w:p w14:paraId="1682DD0B" w14:textId="166D1FC5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566B581" w14:textId="6D6F5FC0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04DECC8" w14:textId="7B1F3AC9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881831C" w14:textId="637B0A77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B8F8377" w14:textId="65E12D88" w:rsidR="002426F8" w:rsidRPr="007652D7" w:rsidRDefault="00606457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7BB35234" w14:textId="0D731B98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9659D56" w14:textId="47B3F2F1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A51BD3E" w14:textId="7A4AAFCB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0" w:type="dxa"/>
            <w:vAlign w:val="center"/>
          </w:tcPr>
          <w:p w14:paraId="6CD5B48F" w14:textId="55EAB2AF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D7CC543" w14:textId="082E2704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6A88A29" w14:textId="53D2C9BB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AC9132C" w14:textId="619AD2DB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6EF15560" w14:textId="25E7D08A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B652E46" w14:textId="69600550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3AD0A93" w14:textId="70D79652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07B6666" w14:textId="486394CC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0" w:type="dxa"/>
            <w:vAlign w:val="center"/>
          </w:tcPr>
          <w:p w14:paraId="691404FC" w14:textId="775B83A1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0101EA6" w14:textId="4500AAF1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45749DBF" w14:textId="1D0E098C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25D48141" w14:textId="395AE468" w:rsidR="002426F8" w:rsidRPr="007652D7" w:rsidRDefault="00310EB7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46F5E6C" w14:textId="6A18D7DB" w:rsidR="002426F8" w:rsidRPr="007652D7" w:rsidRDefault="00BC7AA4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F863DD6" w14:textId="3AFC1514" w:rsidR="002426F8" w:rsidRPr="007652D7" w:rsidRDefault="00606457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BFF0418" w14:textId="01E83129" w:rsidR="002426F8" w:rsidRPr="007652D7" w:rsidRDefault="006F4BDA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014D0642" w14:textId="16619F96" w:rsidR="002426F8" w:rsidRPr="007652D7" w:rsidRDefault="00AB5E6B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6" w:type="dxa"/>
            <w:vAlign w:val="center"/>
          </w:tcPr>
          <w:p w14:paraId="02F5B712" w14:textId="41843F14" w:rsidR="002426F8" w:rsidRPr="007652D7" w:rsidRDefault="00042035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</w:tr>
      <w:tr w:rsidR="002426F8" w:rsidRPr="007652D7" w14:paraId="57D944D1" w14:textId="77777777" w:rsidTr="00590711">
        <w:tc>
          <w:tcPr>
            <w:tcW w:w="2868" w:type="dxa"/>
            <w:gridSpan w:val="2"/>
          </w:tcPr>
          <w:p w14:paraId="1A334A5E" w14:textId="314B64E3" w:rsidR="002426F8" w:rsidRPr="007652D7" w:rsidRDefault="002426F8" w:rsidP="002426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 xml:space="preserve">Neutralization timepoint </w:t>
            </w:r>
            <w:r w:rsidR="009C5D28" w:rsidRPr="007652D7">
              <w:rPr>
                <w:rFonts w:ascii="Times New Roman" w:hAnsi="Times New Roman" w:cs="Times New Roman"/>
                <w:sz w:val="16"/>
                <w:szCs w:val="16"/>
              </w:rPr>
              <w:t>provided</w:t>
            </w:r>
          </w:p>
        </w:tc>
        <w:tc>
          <w:tcPr>
            <w:tcW w:w="460" w:type="dxa"/>
            <w:vAlign w:val="center"/>
          </w:tcPr>
          <w:p w14:paraId="3CB8BA03" w14:textId="7368754C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5C4D1F8" w14:textId="3B59571A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AB7D882" w14:textId="781F1BDD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9F9BCA8" w14:textId="7002D978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CC7532C" w14:textId="6FABAAA5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5CE862B" w14:textId="13F64CC5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EFDE887" w14:textId="01DCD422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DCE52C5" w14:textId="6FE64618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3F4A0D3C" w14:textId="08E50B2F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6EA7D15" w14:textId="6D9B77A0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CCD50A4" w14:textId="5891F6E7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B9B7E65" w14:textId="58F43CDE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74CA1DE" w14:textId="4937F402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1EA6577" w14:textId="23B8CB1F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8435954" w14:textId="132E3295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0AC6AFDB" w14:textId="2F502FE0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03550ADA" w14:textId="79FB40D3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08DF9B3" w14:textId="444EA3B4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11B14430" w14:textId="3E90FA74" w:rsidR="002426F8" w:rsidRPr="007652D7" w:rsidRDefault="002426F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5891AF17" w14:textId="30A5ECF7" w:rsidR="002426F8" w:rsidRPr="007652D7" w:rsidRDefault="00831B77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7F6F466" w14:textId="505C5CB3" w:rsidR="002426F8" w:rsidRPr="007652D7" w:rsidRDefault="00BC7AA4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80ACE3E" w14:textId="5D46BC09" w:rsidR="002426F8" w:rsidRPr="007652D7" w:rsidRDefault="00C16BDF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196C431" w14:textId="66DE1CE9" w:rsidR="002426F8" w:rsidRPr="007652D7" w:rsidRDefault="00C2353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2FF150F6" w14:textId="701FA6EE" w:rsidR="002426F8" w:rsidRPr="007652D7" w:rsidRDefault="009C5D28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6" w:type="dxa"/>
            <w:vAlign w:val="center"/>
          </w:tcPr>
          <w:p w14:paraId="57BBB9F1" w14:textId="63731F6F" w:rsidR="002426F8" w:rsidRPr="007652D7" w:rsidRDefault="006246CA" w:rsidP="002426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</w:tr>
      <w:tr w:rsidR="006246CA" w:rsidRPr="007652D7" w14:paraId="577AE55B" w14:textId="77777777" w:rsidTr="00590711">
        <w:tc>
          <w:tcPr>
            <w:tcW w:w="2868" w:type="dxa"/>
            <w:gridSpan w:val="2"/>
          </w:tcPr>
          <w:p w14:paraId="31285ED4" w14:textId="49BF7E81" w:rsidR="006246CA" w:rsidRPr="007652D7" w:rsidRDefault="006246CA" w:rsidP="006246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Statistical analysis performed</w:t>
            </w:r>
          </w:p>
        </w:tc>
        <w:tc>
          <w:tcPr>
            <w:tcW w:w="460" w:type="dxa"/>
            <w:vAlign w:val="center"/>
          </w:tcPr>
          <w:p w14:paraId="74CABC76" w14:textId="526504BC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0ACE5B8" w14:textId="08739364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3F57838" w14:textId="54EA16CE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B11D4E9" w14:textId="3379AE82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621BCF3" w14:textId="5E288A9D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75A62A3" w14:textId="545A9D9F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186CF12" w14:textId="2CCB7DD3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BC2C6CC" w14:textId="12CDD30D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3A51511C" w14:textId="7D264720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CA16035" w14:textId="57D90D15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5F4C492" w14:textId="5455B9EF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A25DD6C" w14:textId="6759EE29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9AC3D8A" w14:textId="34EDF478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FC1D803" w14:textId="0E075390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A88AEC1" w14:textId="4D3FEBDD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8A4D66B" w14:textId="05FE0C37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0" w:type="dxa"/>
            <w:vAlign w:val="center"/>
          </w:tcPr>
          <w:p w14:paraId="36C2721B" w14:textId="22E1EF0D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CA0483A" w14:textId="2EE8CBA0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BFFD1C9" w14:textId="5AE50FA0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01FB108" w14:textId="7343B7C1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AD775C6" w14:textId="339A9313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6CDD5C5" w14:textId="14B4176F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18E99D2" w14:textId="503ED998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6AFCA0E" w14:textId="12B32813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6" w:type="dxa"/>
            <w:vAlign w:val="center"/>
          </w:tcPr>
          <w:p w14:paraId="50E760D6" w14:textId="652F9799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6246CA" w:rsidRPr="007652D7" w14:paraId="13E0A605" w14:textId="77777777" w:rsidTr="00590711">
        <w:tc>
          <w:tcPr>
            <w:tcW w:w="2868" w:type="dxa"/>
            <w:gridSpan w:val="2"/>
          </w:tcPr>
          <w:p w14:paraId="0659C0F4" w14:textId="4F330198" w:rsidR="006246CA" w:rsidRPr="007652D7" w:rsidRDefault="006246CA" w:rsidP="006246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Statistical methods provided</w:t>
            </w:r>
          </w:p>
        </w:tc>
        <w:tc>
          <w:tcPr>
            <w:tcW w:w="460" w:type="dxa"/>
            <w:vAlign w:val="center"/>
          </w:tcPr>
          <w:p w14:paraId="3C4BF4D5" w14:textId="72D0F6F0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8FC5EF4" w14:textId="559E4368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4D38CBC" w14:textId="338CCE1D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2CAD6D3" w14:textId="3BCC0680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AA01DEB" w14:textId="49042893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BA87BDD" w14:textId="3E37B5C5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9A4AFAA" w14:textId="4177B4FF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DF3F98E" w14:textId="3300C372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23B98C89" w14:textId="0D41688D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0513658" w14:textId="5CE82EFB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669E87E3" w14:textId="30B366C4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ACFF8F6" w14:textId="0C373584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78EEBFB" w14:textId="0298BB36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0FFC457" w14:textId="145E1A8E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7F1C145E" w14:textId="2848674F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73466763" w14:textId="7E2754CC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0" w:type="dxa"/>
            <w:vAlign w:val="center"/>
          </w:tcPr>
          <w:p w14:paraId="6EF929F0" w14:textId="509C7BAC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67CAC875" w14:textId="133245F2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69791C79" w14:textId="20956503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66464457" w14:textId="07ED6525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30B8BD82" w14:textId="4C091E9D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3A4B0064" w14:textId="5BF3B24C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6A5ABFD6" w14:textId="162E6BA5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367E67D5" w14:textId="7E151F2A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6" w:type="dxa"/>
            <w:vAlign w:val="center"/>
          </w:tcPr>
          <w:p w14:paraId="2A623038" w14:textId="6DD7BD8B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246CA" w:rsidRPr="007652D7" w14:paraId="11EB7AA5" w14:textId="77777777" w:rsidTr="00590711">
        <w:tc>
          <w:tcPr>
            <w:tcW w:w="2868" w:type="dxa"/>
            <w:gridSpan w:val="2"/>
          </w:tcPr>
          <w:p w14:paraId="1F1A23F8" w14:textId="0D5796D0" w:rsidR="006246CA" w:rsidRPr="007652D7" w:rsidRDefault="006246CA" w:rsidP="006246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Statement of compliance with regulatory requirements</w:t>
            </w:r>
          </w:p>
        </w:tc>
        <w:tc>
          <w:tcPr>
            <w:tcW w:w="460" w:type="dxa"/>
            <w:vAlign w:val="center"/>
          </w:tcPr>
          <w:p w14:paraId="48E29D30" w14:textId="04669829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8B507D7" w14:textId="3EBF0AB8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3FA8EF0" w14:textId="3FD2249B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E4A39C6" w14:textId="1D223FC8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0971754" w14:textId="66D54F1E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F66C669" w14:textId="589A0474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4D67C44" w14:textId="2639837B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36A198B" w14:textId="3F56AFED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38629EFF" w14:textId="2154AC36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A7A6AA3" w14:textId="25B88F49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559CC6E" w14:textId="3CA0F69C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10449F0" w14:textId="69211847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C955BF1" w14:textId="6F26FC51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8F53200" w14:textId="6A7286D8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18BF0CF" w14:textId="36B76D9A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0A201A1" w14:textId="181855DC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0" w:type="dxa"/>
            <w:vAlign w:val="center"/>
          </w:tcPr>
          <w:p w14:paraId="52253B74" w14:textId="494B034F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966B34B" w14:textId="6AF8B5FF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3F9427F" w14:textId="42FBE1D9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C7904E3" w14:textId="49662270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9BD50F5" w14:textId="14E842CB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ED78E56" w14:textId="2F0BF78F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E7C5015" w14:textId="0DE4611A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219237A" w14:textId="0B598C4A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6" w:type="dxa"/>
            <w:vAlign w:val="center"/>
          </w:tcPr>
          <w:p w14:paraId="0972BDE4" w14:textId="088F6C18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6246CA" w:rsidRPr="007652D7" w14:paraId="53D101CC" w14:textId="77777777" w:rsidTr="00590711">
        <w:tc>
          <w:tcPr>
            <w:tcW w:w="2868" w:type="dxa"/>
            <w:gridSpan w:val="2"/>
          </w:tcPr>
          <w:p w14:paraId="11CCC2DE" w14:textId="1BD1EB30" w:rsidR="006246CA" w:rsidRPr="007652D7" w:rsidRDefault="006246CA" w:rsidP="006246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Statement regarding possible conflict of interest</w:t>
            </w:r>
          </w:p>
        </w:tc>
        <w:tc>
          <w:tcPr>
            <w:tcW w:w="460" w:type="dxa"/>
            <w:vAlign w:val="center"/>
          </w:tcPr>
          <w:p w14:paraId="775C7797" w14:textId="00760261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164DDDB" w14:textId="420B0205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59FFA19" w14:textId="5C7CEE63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54A34E5" w14:textId="385DC4E3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ADC2EA6" w14:textId="3F9578AD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BF68101" w14:textId="27A9BDB1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ABFD003" w14:textId="3420F0CE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B9BFC54" w14:textId="7BA7E3D2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7A2BD1F1" w14:textId="75626737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E2209ED" w14:textId="10308421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AE3C134" w14:textId="0621A374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E77EEB1" w14:textId="1104F06F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A0CA716" w14:textId="60C48B75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272C5F7" w14:textId="7BB2F07D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8217FCE" w14:textId="5E4FCEA5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830CAF7" w14:textId="26BB38B9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0" w:type="dxa"/>
            <w:vAlign w:val="center"/>
          </w:tcPr>
          <w:p w14:paraId="12E74A5D" w14:textId="685EF1EA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E1C8316" w14:textId="166104B7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6DDD0C3" w14:textId="06D22430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69EA6A6" w14:textId="125585A5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F6C1807" w14:textId="2D572822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0E2A9C6" w14:textId="7924FCA4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297D39F" w14:textId="0D6DD2DA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59E2134" w14:textId="0567BA71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6" w:type="dxa"/>
            <w:vAlign w:val="center"/>
          </w:tcPr>
          <w:p w14:paraId="6E6C8256" w14:textId="01328C18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6246CA" w:rsidRPr="007652D7" w14:paraId="6166C096" w14:textId="77777777" w:rsidTr="00590711">
        <w:tc>
          <w:tcPr>
            <w:tcW w:w="2868" w:type="dxa"/>
            <w:gridSpan w:val="2"/>
          </w:tcPr>
          <w:p w14:paraId="143EBFF6" w14:textId="032349AC" w:rsidR="006246CA" w:rsidRPr="007652D7" w:rsidRDefault="006246CA" w:rsidP="006246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Publication in peer</w:t>
            </w:r>
            <w:r w:rsidR="00851CD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review</w:t>
            </w:r>
            <w:r w:rsidR="00851CD3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 xml:space="preserve"> journal</w:t>
            </w:r>
          </w:p>
        </w:tc>
        <w:tc>
          <w:tcPr>
            <w:tcW w:w="460" w:type="dxa"/>
            <w:vAlign w:val="center"/>
          </w:tcPr>
          <w:p w14:paraId="4656F378" w14:textId="6EE81E01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0C717CA" w14:textId="180DCA5D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0E86804" w14:textId="64190269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EEB2DCE" w14:textId="2E7E71ED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F491533" w14:textId="43E56DA2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1BF0572" w14:textId="53ABC634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8409792" w14:textId="7FDF975F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1037584" w14:textId="3FBF1996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7CBFF947" w14:textId="214575EC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BCB1F10" w14:textId="00C99DD4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A73A15F" w14:textId="51B87F3E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1029D63" w14:textId="2DF65454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C5CE40A" w14:textId="5E0DE18C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2A51DE3" w14:textId="55929931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3786787" w14:textId="740BC4C4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D288C9E" w14:textId="0288767D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47A77CDD" w14:textId="48364073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F6E00AD" w14:textId="6453479B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A1CD73F" w14:textId="69EEEF41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F7A6306" w14:textId="0E5D8AAD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535E6E7" w14:textId="359DBE34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FE7DA00" w14:textId="7F96A2EF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CA300AE" w14:textId="50F5A70E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45DBC0C" w14:textId="7B16A437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6" w:type="dxa"/>
            <w:vAlign w:val="center"/>
          </w:tcPr>
          <w:p w14:paraId="7B03F1F8" w14:textId="2EA6D3E8" w:rsidR="006246CA" w:rsidRPr="007652D7" w:rsidRDefault="006246CA" w:rsidP="006246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</w:tr>
      <w:tr w:rsidR="009E6269" w:rsidRPr="007652D7" w14:paraId="06F838CB" w14:textId="77777777" w:rsidTr="009E6269">
        <w:tc>
          <w:tcPr>
            <w:tcW w:w="2868" w:type="dxa"/>
            <w:gridSpan w:val="2"/>
          </w:tcPr>
          <w:p w14:paraId="3DF72052" w14:textId="4305E9F9" w:rsidR="009E6269" w:rsidRPr="007652D7" w:rsidRDefault="009E6269" w:rsidP="009E626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ality score</w:t>
            </w:r>
          </w:p>
        </w:tc>
        <w:tc>
          <w:tcPr>
            <w:tcW w:w="460" w:type="dxa"/>
          </w:tcPr>
          <w:p w14:paraId="4C9FBDDC" w14:textId="23B099C5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61" w:type="dxa"/>
          </w:tcPr>
          <w:p w14:paraId="2743731F" w14:textId="4907DAB4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61" w:type="dxa"/>
          </w:tcPr>
          <w:p w14:paraId="61A429B4" w14:textId="4D5E17D0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61" w:type="dxa"/>
          </w:tcPr>
          <w:p w14:paraId="71E0B621" w14:textId="2DC45A09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61" w:type="dxa"/>
          </w:tcPr>
          <w:p w14:paraId="54B804BA" w14:textId="60BECC15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61" w:type="dxa"/>
          </w:tcPr>
          <w:p w14:paraId="329A2D69" w14:textId="12A8200B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61" w:type="dxa"/>
          </w:tcPr>
          <w:p w14:paraId="5FCCE6D1" w14:textId="56E1F460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1" w:type="dxa"/>
          </w:tcPr>
          <w:p w14:paraId="52BFB950" w14:textId="3568F16D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60" w:type="dxa"/>
          </w:tcPr>
          <w:p w14:paraId="203526A7" w14:textId="1602A151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61" w:type="dxa"/>
          </w:tcPr>
          <w:p w14:paraId="3218A06C" w14:textId="7DF3552C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1" w:type="dxa"/>
          </w:tcPr>
          <w:p w14:paraId="75CF1B35" w14:textId="7B177463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1" w:type="dxa"/>
          </w:tcPr>
          <w:p w14:paraId="2553C780" w14:textId="4DD90076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1" w:type="dxa"/>
          </w:tcPr>
          <w:p w14:paraId="1A194E19" w14:textId="18F38A82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61" w:type="dxa"/>
          </w:tcPr>
          <w:p w14:paraId="57D5CB54" w14:textId="52155652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1" w:type="dxa"/>
          </w:tcPr>
          <w:p w14:paraId="3FE642D6" w14:textId="179D715E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1" w:type="dxa"/>
          </w:tcPr>
          <w:p w14:paraId="7F9EE61A" w14:textId="0E12D401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0" w:type="dxa"/>
          </w:tcPr>
          <w:p w14:paraId="0DEE75E6" w14:textId="035BEE54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61" w:type="dxa"/>
          </w:tcPr>
          <w:p w14:paraId="102DB52D" w14:textId="78D2B653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61" w:type="dxa"/>
          </w:tcPr>
          <w:p w14:paraId="448C30CD" w14:textId="46A975A1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1" w:type="dxa"/>
          </w:tcPr>
          <w:p w14:paraId="5138FDD1" w14:textId="6E12757B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1" w:type="dxa"/>
          </w:tcPr>
          <w:p w14:paraId="126E107F" w14:textId="5531E146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1" w:type="dxa"/>
          </w:tcPr>
          <w:p w14:paraId="237B9C40" w14:textId="759C225A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1" w:type="dxa"/>
          </w:tcPr>
          <w:p w14:paraId="5825FAFF" w14:textId="01DED46E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61" w:type="dxa"/>
          </w:tcPr>
          <w:p w14:paraId="441AE7DF" w14:textId="5C882BA5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6" w:type="dxa"/>
          </w:tcPr>
          <w:p w14:paraId="573E2AAE" w14:textId="6EFF2ECF" w:rsidR="009E6269" w:rsidRPr="007652D7" w:rsidRDefault="009E6269" w:rsidP="009E62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2D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05400" w:rsidRPr="007652D7" w14:paraId="3B9A935D" w14:textId="77777777" w:rsidTr="00505400">
        <w:trPr>
          <w:cantSplit/>
          <w:trHeight w:val="1134"/>
        </w:trPr>
        <w:tc>
          <w:tcPr>
            <w:tcW w:w="2868" w:type="dxa"/>
            <w:gridSpan w:val="2"/>
          </w:tcPr>
          <w:p w14:paraId="269B0509" w14:textId="54EDC913" w:rsidR="00505400" w:rsidRPr="007652D7" w:rsidRDefault="00505400" w:rsidP="0050540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ality rating</w:t>
            </w:r>
          </w:p>
        </w:tc>
        <w:tc>
          <w:tcPr>
            <w:tcW w:w="460" w:type="dxa"/>
            <w:textDirection w:val="btLr"/>
            <w:vAlign w:val="bottom"/>
          </w:tcPr>
          <w:p w14:paraId="241CF9EC" w14:textId="0B7F5C5C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461" w:type="dxa"/>
            <w:textDirection w:val="btLr"/>
            <w:vAlign w:val="bottom"/>
          </w:tcPr>
          <w:p w14:paraId="06AC8970" w14:textId="3006F1F7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461" w:type="dxa"/>
            <w:textDirection w:val="btLr"/>
            <w:vAlign w:val="bottom"/>
          </w:tcPr>
          <w:p w14:paraId="242131BB" w14:textId="157D6195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61" w:type="dxa"/>
            <w:textDirection w:val="btLr"/>
            <w:vAlign w:val="bottom"/>
          </w:tcPr>
          <w:p w14:paraId="287D9493" w14:textId="0615443C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461" w:type="dxa"/>
            <w:textDirection w:val="btLr"/>
            <w:vAlign w:val="bottom"/>
          </w:tcPr>
          <w:p w14:paraId="74B9835F" w14:textId="78E760A0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61" w:type="dxa"/>
            <w:textDirection w:val="btLr"/>
            <w:vAlign w:val="bottom"/>
          </w:tcPr>
          <w:p w14:paraId="0BF1C7A7" w14:textId="5F72C81E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61" w:type="dxa"/>
            <w:textDirection w:val="btLr"/>
            <w:vAlign w:val="bottom"/>
          </w:tcPr>
          <w:p w14:paraId="55851A1F" w14:textId="5174199D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461" w:type="dxa"/>
            <w:textDirection w:val="btLr"/>
            <w:vAlign w:val="bottom"/>
          </w:tcPr>
          <w:p w14:paraId="6E4809E6" w14:textId="6E077965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460" w:type="dxa"/>
            <w:textDirection w:val="btLr"/>
            <w:vAlign w:val="bottom"/>
          </w:tcPr>
          <w:p w14:paraId="5CB0B94F" w14:textId="2FC8FDF8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61" w:type="dxa"/>
            <w:textDirection w:val="btLr"/>
            <w:vAlign w:val="bottom"/>
          </w:tcPr>
          <w:p w14:paraId="02C1F62D" w14:textId="4CC3EAAF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461" w:type="dxa"/>
            <w:textDirection w:val="btLr"/>
            <w:vAlign w:val="bottom"/>
          </w:tcPr>
          <w:p w14:paraId="660DD418" w14:textId="130F2261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461" w:type="dxa"/>
            <w:textDirection w:val="btLr"/>
            <w:vAlign w:val="bottom"/>
          </w:tcPr>
          <w:p w14:paraId="3B8E7BF5" w14:textId="46A69ECE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461" w:type="dxa"/>
            <w:textDirection w:val="btLr"/>
            <w:vAlign w:val="bottom"/>
          </w:tcPr>
          <w:p w14:paraId="64362B50" w14:textId="01272E30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61" w:type="dxa"/>
            <w:textDirection w:val="btLr"/>
            <w:vAlign w:val="bottom"/>
          </w:tcPr>
          <w:p w14:paraId="0D287694" w14:textId="5723A9BF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461" w:type="dxa"/>
            <w:textDirection w:val="btLr"/>
            <w:vAlign w:val="bottom"/>
          </w:tcPr>
          <w:p w14:paraId="6459CF6D" w14:textId="0E33FB14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461" w:type="dxa"/>
            <w:textDirection w:val="btLr"/>
            <w:vAlign w:val="bottom"/>
          </w:tcPr>
          <w:p w14:paraId="64776342" w14:textId="7B33E26A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460" w:type="dxa"/>
            <w:textDirection w:val="btLr"/>
            <w:vAlign w:val="bottom"/>
          </w:tcPr>
          <w:p w14:paraId="5327D2F0" w14:textId="1081E689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461" w:type="dxa"/>
            <w:textDirection w:val="btLr"/>
            <w:vAlign w:val="bottom"/>
          </w:tcPr>
          <w:p w14:paraId="39D4139C" w14:textId="6275CA25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461" w:type="dxa"/>
            <w:textDirection w:val="btLr"/>
            <w:vAlign w:val="bottom"/>
          </w:tcPr>
          <w:p w14:paraId="18011A05" w14:textId="5BD8C601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461" w:type="dxa"/>
            <w:textDirection w:val="btLr"/>
            <w:vAlign w:val="bottom"/>
          </w:tcPr>
          <w:p w14:paraId="7D4FFD31" w14:textId="26310907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461" w:type="dxa"/>
            <w:textDirection w:val="btLr"/>
            <w:vAlign w:val="bottom"/>
          </w:tcPr>
          <w:p w14:paraId="00B136AB" w14:textId="42342444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461" w:type="dxa"/>
            <w:textDirection w:val="btLr"/>
            <w:vAlign w:val="bottom"/>
          </w:tcPr>
          <w:p w14:paraId="298AE6F5" w14:textId="65600C8F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461" w:type="dxa"/>
            <w:textDirection w:val="btLr"/>
            <w:vAlign w:val="bottom"/>
          </w:tcPr>
          <w:p w14:paraId="50CB1E9E" w14:textId="30CEAB35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461" w:type="dxa"/>
            <w:textDirection w:val="btLr"/>
            <w:vAlign w:val="bottom"/>
          </w:tcPr>
          <w:p w14:paraId="1B628208" w14:textId="038AE141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466" w:type="dxa"/>
            <w:textDirection w:val="btLr"/>
            <w:vAlign w:val="bottom"/>
          </w:tcPr>
          <w:p w14:paraId="2D233AFC" w14:textId="01F03BA8" w:rsidR="00505400" w:rsidRPr="007652D7" w:rsidRDefault="00505400" w:rsidP="00505400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</w:tr>
      <w:tr w:rsidR="006246CA" w:rsidRPr="007652D7" w14:paraId="3615F47A" w14:textId="77777777" w:rsidTr="008634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6"/>
          <w:wAfter w:w="12444" w:type="dxa"/>
        </w:trPr>
        <w:tc>
          <w:tcPr>
            <w:tcW w:w="1951" w:type="dxa"/>
          </w:tcPr>
          <w:p w14:paraId="7DDAA6A2" w14:textId="14255EA0" w:rsidR="006246CA" w:rsidRPr="007652D7" w:rsidRDefault="006246CA" w:rsidP="006246C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7E9B542" w14:textId="3E7B5E8D" w:rsidR="008825E8" w:rsidRPr="007652D7" w:rsidRDefault="006246CA" w:rsidP="006246C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satisfactor</w:t>
            </w:r>
            <w:r w:rsidR="008825E8"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  <w:p w14:paraId="1DE71BF8" w14:textId="15679C20" w:rsidR="008825E8" w:rsidRPr="007652D7" w:rsidRDefault="008825E8" w:rsidP="006246C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 = partially satisfactory</w:t>
            </w:r>
          </w:p>
          <w:p w14:paraId="645D3B6C" w14:textId="2FB64CAA" w:rsidR="006246CA" w:rsidRPr="007652D7" w:rsidRDefault="006246CA" w:rsidP="006246C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 = unsatisfactory</w:t>
            </w:r>
          </w:p>
          <w:p w14:paraId="17722B01" w14:textId="77777777" w:rsidR="006246CA" w:rsidRPr="007652D7" w:rsidRDefault="006246CA" w:rsidP="006246C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 = not reported</w:t>
            </w:r>
          </w:p>
          <w:p w14:paraId="40CAEDAE" w14:textId="77777777" w:rsidR="006246CA" w:rsidRPr="007652D7" w:rsidRDefault="006246CA" w:rsidP="006246C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? = unclear</w:t>
            </w:r>
          </w:p>
          <w:p w14:paraId="11E88FD8" w14:textId="224C00D9" w:rsidR="006246CA" w:rsidRPr="007652D7" w:rsidRDefault="006246CA" w:rsidP="006246C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 = not applicable</w:t>
            </w:r>
          </w:p>
        </w:tc>
      </w:tr>
    </w:tbl>
    <w:p w14:paraId="4B0E4785" w14:textId="360064CA" w:rsidR="000D4904" w:rsidRPr="007652D7" w:rsidRDefault="000D490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51"/>
        <w:gridCol w:w="917"/>
        <w:gridCol w:w="460"/>
        <w:gridCol w:w="461"/>
        <w:gridCol w:w="461"/>
        <w:gridCol w:w="461"/>
        <w:gridCol w:w="461"/>
        <w:gridCol w:w="461"/>
        <w:gridCol w:w="461"/>
        <w:gridCol w:w="461"/>
        <w:gridCol w:w="460"/>
        <w:gridCol w:w="461"/>
        <w:gridCol w:w="534"/>
      </w:tblGrid>
      <w:tr w:rsidR="000D4904" w:rsidRPr="007652D7" w14:paraId="4729DCB3" w14:textId="77777777" w:rsidTr="000D4904">
        <w:trPr>
          <w:cantSplit/>
          <w:trHeight w:val="1790"/>
        </w:trPr>
        <w:tc>
          <w:tcPr>
            <w:tcW w:w="2868" w:type="dxa"/>
            <w:gridSpan w:val="2"/>
          </w:tcPr>
          <w:p w14:paraId="684D3D44" w14:textId="77777777" w:rsidR="000D4904" w:rsidRPr="007652D7" w:rsidRDefault="000D4904" w:rsidP="000D490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textDirection w:val="btLr"/>
          </w:tcPr>
          <w:p w14:paraId="76344C57" w14:textId="48066353" w:rsidR="000D4904" w:rsidRPr="007652D7" w:rsidRDefault="000D4904" w:rsidP="000D490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ini</w:t>
            </w:r>
            <w:proofErr w:type="spellEnd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1989</w:t>
            </w:r>
          </w:p>
        </w:tc>
        <w:tc>
          <w:tcPr>
            <w:tcW w:w="461" w:type="dxa"/>
            <w:textDirection w:val="btLr"/>
          </w:tcPr>
          <w:p w14:paraId="4F61A25C" w14:textId="53D1F346" w:rsidR="000D4904" w:rsidRPr="007652D7" w:rsidRDefault="000D4904" w:rsidP="000D490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gan et al., 1988a</w:t>
            </w:r>
          </w:p>
        </w:tc>
        <w:tc>
          <w:tcPr>
            <w:tcW w:w="461" w:type="dxa"/>
            <w:textDirection w:val="btLr"/>
          </w:tcPr>
          <w:p w14:paraId="6F9E8DE4" w14:textId="08EDF565" w:rsidR="000D4904" w:rsidRPr="007652D7" w:rsidRDefault="000D4904" w:rsidP="000D490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gan et al., 1988b</w:t>
            </w:r>
          </w:p>
        </w:tc>
        <w:tc>
          <w:tcPr>
            <w:tcW w:w="461" w:type="dxa"/>
            <w:textDirection w:val="btLr"/>
          </w:tcPr>
          <w:p w14:paraId="30B6684D" w14:textId="1148A2B1" w:rsidR="000D4904" w:rsidRPr="007652D7" w:rsidRDefault="000D4904" w:rsidP="000D490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ini</w:t>
            </w:r>
            <w:proofErr w:type="spellEnd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1988</w:t>
            </w:r>
          </w:p>
        </w:tc>
        <w:tc>
          <w:tcPr>
            <w:tcW w:w="461" w:type="dxa"/>
            <w:textDirection w:val="btLr"/>
          </w:tcPr>
          <w:p w14:paraId="60CC3134" w14:textId="5E30608B" w:rsidR="000D4904" w:rsidRPr="007652D7" w:rsidRDefault="000D4904" w:rsidP="000D490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vid et al., 1988</w:t>
            </w:r>
          </w:p>
        </w:tc>
        <w:tc>
          <w:tcPr>
            <w:tcW w:w="461" w:type="dxa"/>
            <w:textDirection w:val="btLr"/>
          </w:tcPr>
          <w:p w14:paraId="148892ED" w14:textId="455AD8FF" w:rsidR="000D4904" w:rsidRPr="007652D7" w:rsidRDefault="000D4904" w:rsidP="000D490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stein et al., 1986</w:t>
            </w:r>
          </w:p>
        </w:tc>
        <w:tc>
          <w:tcPr>
            <w:tcW w:w="461" w:type="dxa"/>
            <w:textDirection w:val="btLr"/>
          </w:tcPr>
          <w:p w14:paraId="533DA58E" w14:textId="77777777" w:rsidR="000D4904" w:rsidRPr="007652D7" w:rsidRDefault="000D4904" w:rsidP="000D490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ckett</w:t>
            </w:r>
            <w:proofErr w:type="spellEnd"/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1985</w:t>
            </w:r>
          </w:p>
          <w:p w14:paraId="56794B50" w14:textId="49437632" w:rsidR="000D4904" w:rsidRPr="007652D7" w:rsidRDefault="000D4904" w:rsidP="000D490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textDirection w:val="btLr"/>
          </w:tcPr>
          <w:p w14:paraId="7FEE7949" w14:textId="5DB1596D" w:rsidR="000D4904" w:rsidRPr="007652D7" w:rsidRDefault="000D4904" w:rsidP="000D490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stein et al., 1985</w:t>
            </w:r>
          </w:p>
          <w:p w14:paraId="064B2544" w14:textId="7F050DC7" w:rsidR="000D4904" w:rsidRPr="007652D7" w:rsidRDefault="000D4904" w:rsidP="000D490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textDirection w:val="btLr"/>
          </w:tcPr>
          <w:p w14:paraId="5EB015D4" w14:textId="4707533B" w:rsidR="000D4904" w:rsidRPr="007652D7" w:rsidRDefault="000D4904" w:rsidP="000D490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gan et al., 1984</w:t>
            </w:r>
          </w:p>
        </w:tc>
        <w:tc>
          <w:tcPr>
            <w:tcW w:w="461" w:type="dxa"/>
            <w:textDirection w:val="btLr"/>
          </w:tcPr>
          <w:p w14:paraId="209D97EF" w14:textId="7F10EBC0" w:rsidR="000D4904" w:rsidRPr="007652D7" w:rsidRDefault="000D4904" w:rsidP="000D490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th et al., 1982</w:t>
            </w:r>
          </w:p>
        </w:tc>
        <w:tc>
          <w:tcPr>
            <w:tcW w:w="534" w:type="dxa"/>
            <w:textDirection w:val="btLr"/>
          </w:tcPr>
          <w:p w14:paraId="32D029E4" w14:textId="48D376AC" w:rsidR="000D4904" w:rsidRPr="007652D7" w:rsidRDefault="000D4904" w:rsidP="000D4904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orley-Lawson et al., 1979</w:t>
            </w:r>
          </w:p>
          <w:p w14:paraId="58DA73AE" w14:textId="77C09990" w:rsidR="000D4904" w:rsidRPr="007652D7" w:rsidRDefault="000D4904" w:rsidP="000D490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4A35" w:rsidRPr="007652D7" w14:paraId="0D0EFB5B" w14:textId="77777777" w:rsidTr="002E3C07">
        <w:tc>
          <w:tcPr>
            <w:tcW w:w="2868" w:type="dxa"/>
            <w:gridSpan w:val="2"/>
          </w:tcPr>
          <w:p w14:paraId="2C049D5D" w14:textId="771366B8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Clear objectives and methodology of proposed study</w:t>
            </w:r>
          </w:p>
        </w:tc>
        <w:tc>
          <w:tcPr>
            <w:tcW w:w="460" w:type="dxa"/>
            <w:vAlign w:val="center"/>
          </w:tcPr>
          <w:p w14:paraId="4815C690" w14:textId="19BCE602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66F4A9F" w14:textId="2B60407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68E7419" w14:textId="4F78541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208E814" w14:textId="0504B3A6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ABC30FD" w14:textId="4866F502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0B03F10" w14:textId="59D25297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4702AE4" w14:textId="7F796344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E2A641D" w14:textId="134AA6A2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7B4F8CF7" w14:textId="21D9C3D3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5DFD72B" w14:textId="7FE388A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534" w:type="dxa"/>
            <w:vAlign w:val="center"/>
          </w:tcPr>
          <w:p w14:paraId="674E54C6" w14:textId="49313227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</w:tr>
      <w:tr w:rsidR="006D4A35" w:rsidRPr="007652D7" w14:paraId="5B498A13" w14:textId="77777777" w:rsidTr="002E3C07">
        <w:tc>
          <w:tcPr>
            <w:tcW w:w="2868" w:type="dxa"/>
            <w:gridSpan w:val="2"/>
          </w:tcPr>
          <w:p w14:paraId="3C88198D" w14:textId="65D7212E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Masked assessment of outcome (analysis blinded)</w:t>
            </w:r>
          </w:p>
        </w:tc>
        <w:tc>
          <w:tcPr>
            <w:tcW w:w="460" w:type="dxa"/>
            <w:vAlign w:val="center"/>
          </w:tcPr>
          <w:p w14:paraId="4C49069F" w14:textId="7ED093D2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88FD7C8" w14:textId="7A6C7762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155DB37" w14:textId="21F97999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5C7925D" w14:textId="4EDF726B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446DB45" w14:textId="68258FF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D56A59A" w14:textId="0372D286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01C065A" w14:textId="620032D4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E2C527B" w14:textId="02DDD54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0" w:type="dxa"/>
            <w:vAlign w:val="center"/>
          </w:tcPr>
          <w:p w14:paraId="156523D6" w14:textId="607F9FCE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41C80DD" w14:textId="3412E74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34" w:type="dxa"/>
            <w:vAlign w:val="center"/>
          </w:tcPr>
          <w:p w14:paraId="34887A00" w14:textId="1FF1B12D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6D4A35" w:rsidRPr="007652D7" w14:paraId="7BD4BAA9" w14:textId="77777777" w:rsidTr="002E3C07">
        <w:tc>
          <w:tcPr>
            <w:tcW w:w="2868" w:type="dxa"/>
            <w:gridSpan w:val="2"/>
          </w:tcPr>
          <w:p w14:paraId="7C1888D6" w14:textId="4BAD5505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Details of formulation, dosage and route of vaccine being administered</w:t>
            </w:r>
          </w:p>
        </w:tc>
        <w:tc>
          <w:tcPr>
            <w:tcW w:w="460" w:type="dxa"/>
            <w:vAlign w:val="center"/>
          </w:tcPr>
          <w:p w14:paraId="544679A5" w14:textId="01903196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EB58B2E" w14:textId="6821B7E6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5A92E32" w14:textId="524AA84E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65DD668" w14:textId="0318A888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8F72DFF" w14:textId="3D749B94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DAC5DC9" w14:textId="3D40A0E7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896D32B" w14:textId="1580FAA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D2FE8B9" w14:textId="58A1E236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0" w:type="dxa"/>
            <w:vAlign w:val="center"/>
          </w:tcPr>
          <w:p w14:paraId="01FFBB5B" w14:textId="7D589AA6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AC343BC" w14:textId="0A292397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534" w:type="dxa"/>
            <w:vAlign w:val="center"/>
          </w:tcPr>
          <w:p w14:paraId="400A6D8C" w14:textId="25F73EE4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</w:tr>
      <w:tr w:rsidR="006D4A35" w:rsidRPr="007652D7" w14:paraId="39DE43CA" w14:textId="77777777" w:rsidTr="002E3C07">
        <w:tc>
          <w:tcPr>
            <w:tcW w:w="2868" w:type="dxa"/>
            <w:gridSpan w:val="2"/>
          </w:tcPr>
          <w:p w14:paraId="0AC078C8" w14:textId="3FFEC3B7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egative immunization controls included</w:t>
            </w:r>
          </w:p>
        </w:tc>
        <w:tc>
          <w:tcPr>
            <w:tcW w:w="460" w:type="dxa"/>
            <w:vAlign w:val="center"/>
          </w:tcPr>
          <w:p w14:paraId="14E650CC" w14:textId="1930D5E6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2B6682A" w14:textId="2694E0BB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AC70D18" w14:textId="77CCAB23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14E1289" w14:textId="0289FF76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7B29C9D0" w14:textId="6CA0335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0D302BAC" w14:textId="5CA5097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C0829BF" w14:textId="3A35E5E5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0364A12" w14:textId="6089514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0" w:type="dxa"/>
            <w:vAlign w:val="center"/>
          </w:tcPr>
          <w:p w14:paraId="2DC46B88" w14:textId="0BE5B5E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635E15D3" w14:textId="4F677E4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34" w:type="dxa"/>
            <w:vAlign w:val="center"/>
          </w:tcPr>
          <w:p w14:paraId="2B781C31" w14:textId="0172A38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</w:tr>
      <w:tr w:rsidR="006D4A35" w:rsidRPr="007652D7" w14:paraId="3925B93A" w14:textId="77777777" w:rsidTr="002E3C07">
        <w:tc>
          <w:tcPr>
            <w:tcW w:w="2868" w:type="dxa"/>
            <w:gridSpan w:val="2"/>
          </w:tcPr>
          <w:p w14:paraId="14A4C759" w14:textId="43D7D313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Positive immunization controls included</w:t>
            </w:r>
          </w:p>
        </w:tc>
        <w:tc>
          <w:tcPr>
            <w:tcW w:w="460" w:type="dxa"/>
            <w:vAlign w:val="center"/>
          </w:tcPr>
          <w:p w14:paraId="108067FE" w14:textId="3E7DBA4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92239C4" w14:textId="5B17267E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10EDA6A" w14:textId="6662E1C4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1DDCF8D" w14:textId="663E6C4D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5703328" w14:textId="2EFB9E1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7C6764B0" w14:textId="79348F2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258EA801" w14:textId="535C42F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6CCFEFC6" w14:textId="633C05C5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0" w:type="dxa"/>
            <w:vAlign w:val="center"/>
          </w:tcPr>
          <w:p w14:paraId="002E6EBA" w14:textId="0438A384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105A8959" w14:textId="67470D5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34" w:type="dxa"/>
            <w:vAlign w:val="center"/>
          </w:tcPr>
          <w:p w14:paraId="7C53E283" w14:textId="0CE9D3E5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6D4A35" w:rsidRPr="007652D7" w14:paraId="71C95AC2" w14:textId="77777777" w:rsidTr="002E3C07">
        <w:tc>
          <w:tcPr>
            <w:tcW w:w="2868" w:type="dxa"/>
            <w:gridSpan w:val="2"/>
          </w:tcPr>
          <w:p w14:paraId="2B09E154" w14:textId="4D3F774A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Timing of specimen collection stated</w:t>
            </w:r>
          </w:p>
        </w:tc>
        <w:tc>
          <w:tcPr>
            <w:tcW w:w="460" w:type="dxa"/>
            <w:vAlign w:val="center"/>
          </w:tcPr>
          <w:p w14:paraId="351617C7" w14:textId="57EC18E5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B9AF2FA" w14:textId="56E1D5B7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26837CF" w14:textId="04AE5DBB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331FBFC" w14:textId="031A1289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F9CA8B8" w14:textId="05EDD585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8018132" w14:textId="736988C5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7CC639A5" w14:textId="6DCCFC6D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B9E7104" w14:textId="65D7A923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0" w:type="dxa"/>
            <w:vAlign w:val="center"/>
          </w:tcPr>
          <w:p w14:paraId="68628CE1" w14:textId="297EA34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7C37931" w14:textId="2BD82A0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534" w:type="dxa"/>
            <w:vAlign w:val="center"/>
          </w:tcPr>
          <w:p w14:paraId="110D2465" w14:textId="0E7C7D6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</w:tr>
      <w:tr w:rsidR="006D4A35" w:rsidRPr="007652D7" w14:paraId="46443304" w14:textId="77777777" w:rsidTr="002E3C07">
        <w:tc>
          <w:tcPr>
            <w:tcW w:w="2868" w:type="dxa"/>
            <w:gridSpan w:val="2"/>
          </w:tcPr>
          <w:p w14:paraId="54ABA9C7" w14:textId="4B32C97E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Duration of the study stated</w:t>
            </w:r>
          </w:p>
        </w:tc>
        <w:tc>
          <w:tcPr>
            <w:tcW w:w="460" w:type="dxa"/>
            <w:vAlign w:val="center"/>
          </w:tcPr>
          <w:p w14:paraId="589D274F" w14:textId="1DB969C4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1FF9F0BF" w14:textId="30D0C105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52958A34" w14:textId="4286FFCB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4DE3DD48" w14:textId="1A45BBE2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39ACFEAE" w14:textId="10250305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3CB325CA" w14:textId="32B0D904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3FBD8249" w14:textId="6F449FE2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643C046E" w14:textId="0F65E28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0" w:type="dxa"/>
            <w:vAlign w:val="center"/>
          </w:tcPr>
          <w:p w14:paraId="6D82EEF6" w14:textId="7A49AA69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461" w:type="dxa"/>
            <w:vAlign w:val="center"/>
          </w:tcPr>
          <w:p w14:paraId="53164EFF" w14:textId="1ED25EA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534" w:type="dxa"/>
            <w:vAlign w:val="center"/>
          </w:tcPr>
          <w:p w14:paraId="19E181C1" w14:textId="51B7AD34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</w:tr>
      <w:tr w:rsidR="006D4A35" w:rsidRPr="007652D7" w14:paraId="7B22B2B7" w14:textId="77777777" w:rsidTr="002E3C07">
        <w:tc>
          <w:tcPr>
            <w:tcW w:w="2868" w:type="dxa"/>
            <w:gridSpan w:val="2"/>
          </w:tcPr>
          <w:p w14:paraId="4165FAF7" w14:textId="29C68ED3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Toxicity evaluation of the vaccination</w:t>
            </w:r>
          </w:p>
        </w:tc>
        <w:tc>
          <w:tcPr>
            <w:tcW w:w="460" w:type="dxa"/>
            <w:vAlign w:val="center"/>
          </w:tcPr>
          <w:p w14:paraId="0059BFC2" w14:textId="68FF1AF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E1E29C8" w14:textId="65B556C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63588E4" w14:textId="22CDEE99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ED1739E" w14:textId="094D8452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44D49D2" w14:textId="2D3BDAE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415B377" w14:textId="36C78758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F929C37" w14:textId="20476D9B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67FEED4" w14:textId="584098C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0" w:type="dxa"/>
            <w:vAlign w:val="center"/>
          </w:tcPr>
          <w:p w14:paraId="54FA16CD" w14:textId="7172549D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949A3DF" w14:textId="556F371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34" w:type="dxa"/>
            <w:vAlign w:val="center"/>
          </w:tcPr>
          <w:p w14:paraId="39205CFB" w14:textId="21E46306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6D4A35" w:rsidRPr="007652D7" w14:paraId="6D097F4E" w14:textId="77777777" w:rsidTr="002E3C07">
        <w:tc>
          <w:tcPr>
            <w:tcW w:w="2868" w:type="dxa"/>
            <w:gridSpan w:val="2"/>
          </w:tcPr>
          <w:p w14:paraId="7D2F13E8" w14:textId="6623F3DD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Sample size calculation or N=5/group</w:t>
            </w:r>
          </w:p>
        </w:tc>
        <w:tc>
          <w:tcPr>
            <w:tcW w:w="460" w:type="dxa"/>
            <w:vAlign w:val="center"/>
          </w:tcPr>
          <w:p w14:paraId="121BAE2F" w14:textId="2D5133F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4AF60123" w14:textId="269333F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5A96812B" w14:textId="47777C33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5AE62636" w14:textId="208B5349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4A54CC6B" w14:textId="6C4AD22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323306CE" w14:textId="1FA00F6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6A98CFD2" w14:textId="3B139D4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036993F8" w14:textId="21B435A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0" w:type="dxa"/>
            <w:vAlign w:val="center"/>
          </w:tcPr>
          <w:p w14:paraId="045E3B0F" w14:textId="7619DB47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2E0C5723" w14:textId="2A4DA5E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34" w:type="dxa"/>
            <w:vAlign w:val="center"/>
          </w:tcPr>
          <w:p w14:paraId="2A77A565" w14:textId="7F5DD423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6D4A35" w:rsidRPr="007652D7" w14:paraId="04E859F6" w14:textId="77777777" w:rsidTr="002E3C07">
        <w:tc>
          <w:tcPr>
            <w:tcW w:w="2868" w:type="dxa"/>
            <w:gridSpan w:val="2"/>
          </w:tcPr>
          <w:p w14:paraId="2065CB60" w14:textId="587D318D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Retrievable neutralization assay data</w:t>
            </w:r>
          </w:p>
        </w:tc>
        <w:tc>
          <w:tcPr>
            <w:tcW w:w="460" w:type="dxa"/>
            <w:vAlign w:val="center"/>
          </w:tcPr>
          <w:p w14:paraId="7C37D50C" w14:textId="363AC77B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4F52FE3" w14:textId="798214B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4D3ADB20" w14:textId="705EA357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65F53549" w14:textId="1C06CF1E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B0A297C" w14:textId="584BC1E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1FE6261B" w14:textId="0DBCD41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5B50AC27" w14:textId="7B7DA94B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0E945E9" w14:textId="19D4AFB8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502BCB25" w14:textId="3CEF323E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1" w:type="dxa"/>
            <w:vAlign w:val="center"/>
          </w:tcPr>
          <w:p w14:paraId="3B1D1991" w14:textId="716A934D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34" w:type="dxa"/>
            <w:vAlign w:val="center"/>
          </w:tcPr>
          <w:p w14:paraId="666AA252" w14:textId="7CEE921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</w:tr>
      <w:tr w:rsidR="006D4A35" w:rsidRPr="007652D7" w14:paraId="7328A146" w14:textId="77777777" w:rsidTr="002E3C07">
        <w:tc>
          <w:tcPr>
            <w:tcW w:w="2868" w:type="dxa"/>
            <w:gridSpan w:val="2"/>
          </w:tcPr>
          <w:p w14:paraId="6BB84EC9" w14:textId="7C662E56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Titer/infectivity information for virus used for neutralization provided</w:t>
            </w:r>
          </w:p>
        </w:tc>
        <w:tc>
          <w:tcPr>
            <w:tcW w:w="460" w:type="dxa"/>
            <w:vAlign w:val="center"/>
          </w:tcPr>
          <w:p w14:paraId="18B363B1" w14:textId="57FC90A4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35043BB8" w14:textId="7899BD89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7E73C114" w14:textId="4E6FC733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39C32828" w14:textId="2A78A5B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EE8652B" w14:textId="2496B4E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47DE5E9" w14:textId="5AE507B9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1" w:type="dxa"/>
            <w:vAlign w:val="center"/>
          </w:tcPr>
          <w:p w14:paraId="6CE9D377" w14:textId="20E7E66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162626E" w14:textId="41690582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60" w:type="dxa"/>
            <w:vAlign w:val="center"/>
          </w:tcPr>
          <w:p w14:paraId="16670CE0" w14:textId="4A251248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A65AAF8" w14:textId="155177B8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34" w:type="dxa"/>
            <w:vAlign w:val="center"/>
          </w:tcPr>
          <w:p w14:paraId="795CAB68" w14:textId="1FE7066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6D4A35" w:rsidRPr="007652D7" w14:paraId="2DBEEE54" w14:textId="77777777" w:rsidTr="002E3C07">
        <w:tc>
          <w:tcPr>
            <w:tcW w:w="2868" w:type="dxa"/>
            <w:gridSpan w:val="2"/>
          </w:tcPr>
          <w:p w14:paraId="785EA18F" w14:textId="3A5EB10A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eutralization concentrations/dilutions provided</w:t>
            </w:r>
          </w:p>
        </w:tc>
        <w:tc>
          <w:tcPr>
            <w:tcW w:w="460" w:type="dxa"/>
            <w:vAlign w:val="center"/>
          </w:tcPr>
          <w:p w14:paraId="6168D1AD" w14:textId="5641ADCB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D40B4E4" w14:textId="25E4C3FB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668368B" w14:textId="3285E8C2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701304F" w14:textId="4C448332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33A74148" w14:textId="6A84450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280474A" w14:textId="4986DE2D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E3BBD71" w14:textId="307D8019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4DF96E7" w14:textId="4FEA344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0" w:type="dxa"/>
            <w:vAlign w:val="center"/>
          </w:tcPr>
          <w:p w14:paraId="20AD09B1" w14:textId="0B3B28C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95982C0" w14:textId="46FA790E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534" w:type="dxa"/>
            <w:vAlign w:val="center"/>
          </w:tcPr>
          <w:p w14:paraId="69F9C31C" w14:textId="68706AF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</w:tr>
      <w:tr w:rsidR="006D4A35" w:rsidRPr="007652D7" w14:paraId="6B5A8E41" w14:textId="77777777" w:rsidTr="002E3C07">
        <w:tc>
          <w:tcPr>
            <w:tcW w:w="2868" w:type="dxa"/>
            <w:gridSpan w:val="2"/>
          </w:tcPr>
          <w:p w14:paraId="5237030C" w14:textId="5C2F8606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eutralization timepoint provided</w:t>
            </w:r>
          </w:p>
        </w:tc>
        <w:tc>
          <w:tcPr>
            <w:tcW w:w="460" w:type="dxa"/>
            <w:vAlign w:val="center"/>
          </w:tcPr>
          <w:p w14:paraId="237CC07F" w14:textId="7513D2C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3F19983" w14:textId="17E998A9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69AF41B" w14:textId="5011ECC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1938E84" w14:textId="717AE74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4CF4E91" w14:textId="5A60F00D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006111A" w14:textId="6ED84BD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3CAF92D" w14:textId="38F86D8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CC5E7F2" w14:textId="51BF7359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0" w:type="dxa"/>
            <w:vAlign w:val="center"/>
          </w:tcPr>
          <w:p w14:paraId="7F601C61" w14:textId="77972A5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52DC3FB" w14:textId="078651BD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534" w:type="dxa"/>
            <w:vAlign w:val="center"/>
          </w:tcPr>
          <w:p w14:paraId="67C428B5" w14:textId="3BC38DE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</w:tr>
      <w:tr w:rsidR="006D4A35" w:rsidRPr="007652D7" w14:paraId="07755776" w14:textId="77777777" w:rsidTr="002E3C07">
        <w:tc>
          <w:tcPr>
            <w:tcW w:w="2868" w:type="dxa"/>
            <w:gridSpan w:val="2"/>
          </w:tcPr>
          <w:p w14:paraId="201CC19C" w14:textId="6E795D11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Statistical analysis performed</w:t>
            </w:r>
          </w:p>
        </w:tc>
        <w:tc>
          <w:tcPr>
            <w:tcW w:w="460" w:type="dxa"/>
            <w:vAlign w:val="center"/>
          </w:tcPr>
          <w:p w14:paraId="0A3C459B" w14:textId="3C2335E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5470D2C" w14:textId="43A4BE9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1D11DDC" w14:textId="64943102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E7368B2" w14:textId="42C75CD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C846476" w14:textId="2C863AE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E0EB6A4" w14:textId="741029D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5819F20" w14:textId="2FC98746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78C25787" w14:textId="70EDE46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0" w:type="dxa"/>
            <w:vAlign w:val="center"/>
          </w:tcPr>
          <w:p w14:paraId="52A4CC21" w14:textId="18707552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737F205" w14:textId="0966825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34" w:type="dxa"/>
            <w:vAlign w:val="center"/>
          </w:tcPr>
          <w:p w14:paraId="584C7019" w14:textId="3A7128F4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6D4A35" w:rsidRPr="007652D7" w14:paraId="3AF662DD" w14:textId="77777777" w:rsidTr="002E3C07">
        <w:tc>
          <w:tcPr>
            <w:tcW w:w="2868" w:type="dxa"/>
            <w:gridSpan w:val="2"/>
          </w:tcPr>
          <w:p w14:paraId="0FB4DB8D" w14:textId="77120C47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Statistical methods provided</w:t>
            </w:r>
          </w:p>
        </w:tc>
        <w:tc>
          <w:tcPr>
            <w:tcW w:w="460" w:type="dxa"/>
            <w:vAlign w:val="center"/>
          </w:tcPr>
          <w:p w14:paraId="28577B61" w14:textId="2DD8852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3F24F2D5" w14:textId="4B21F666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0784B0DF" w14:textId="2428FD4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0882062D" w14:textId="7540A15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7F33916F" w14:textId="348D64B7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785F4C27" w14:textId="2B22DDA6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7AF965AE" w14:textId="61575574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4CBECB9B" w14:textId="715F45E9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0" w:type="dxa"/>
            <w:vAlign w:val="center"/>
          </w:tcPr>
          <w:p w14:paraId="4E95DBD7" w14:textId="2D518037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61" w:type="dxa"/>
            <w:vAlign w:val="center"/>
          </w:tcPr>
          <w:p w14:paraId="661F9B79" w14:textId="3CA1E36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34" w:type="dxa"/>
            <w:vAlign w:val="center"/>
          </w:tcPr>
          <w:p w14:paraId="659C5F06" w14:textId="223CE54B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6D4A35" w:rsidRPr="007652D7" w14:paraId="4800014D" w14:textId="77777777" w:rsidTr="002E3C07">
        <w:tc>
          <w:tcPr>
            <w:tcW w:w="2868" w:type="dxa"/>
            <w:gridSpan w:val="2"/>
          </w:tcPr>
          <w:p w14:paraId="60CFDB34" w14:textId="37509ED6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Statement of compliance with regulatory requirements</w:t>
            </w:r>
          </w:p>
        </w:tc>
        <w:tc>
          <w:tcPr>
            <w:tcW w:w="460" w:type="dxa"/>
            <w:vAlign w:val="center"/>
          </w:tcPr>
          <w:p w14:paraId="21193382" w14:textId="66795B58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ED9BEFE" w14:textId="3B3D288E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6280FC06" w14:textId="538A8289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95165A6" w14:textId="4B7AFB52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2B54143" w14:textId="2F5D82F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E956468" w14:textId="739E058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439C50B" w14:textId="6E7638D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474919FA" w14:textId="6F09F267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0" w:type="dxa"/>
            <w:vAlign w:val="center"/>
          </w:tcPr>
          <w:p w14:paraId="5A7663A3" w14:textId="2AB08504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AD93990" w14:textId="299E6E18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34" w:type="dxa"/>
            <w:vAlign w:val="center"/>
          </w:tcPr>
          <w:p w14:paraId="4A81F884" w14:textId="1535411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6D4A35" w:rsidRPr="007652D7" w14:paraId="55E3EA10" w14:textId="77777777" w:rsidTr="002E3C07">
        <w:tc>
          <w:tcPr>
            <w:tcW w:w="2868" w:type="dxa"/>
            <w:gridSpan w:val="2"/>
          </w:tcPr>
          <w:p w14:paraId="433EAF5B" w14:textId="7B7C24F6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Statement regarding possible conflict of interest</w:t>
            </w:r>
          </w:p>
        </w:tc>
        <w:tc>
          <w:tcPr>
            <w:tcW w:w="460" w:type="dxa"/>
            <w:vAlign w:val="center"/>
          </w:tcPr>
          <w:p w14:paraId="56D9FB5E" w14:textId="58B23CE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38D1FAA" w14:textId="07579EE5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5804806B" w14:textId="03BE9C83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FBF6389" w14:textId="48085BEB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C5A505E" w14:textId="317535D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1FC9F892" w14:textId="10476FF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2251CB63" w14:textId="486FEAB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36F46058" w14:textId="6BA555D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0" w:type="dxa"/>
            <w:vAlign w:val="center"/>
          </w:tcPr>
          <w:p w14:paraId="5820DF77" w14:textId="50EBA56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61" w:type="dxa"/>
            <w:vAlign w:val="center"/>
          </w:tcPr>
          <w:p w14:paraId="0029CDB9" w14:textId="3DF2499D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534" w:type="dxa"/>
            <w:vAlign w:val="center"/>
          </w:tcPr>
          <w:p w14:paraId="5EC5DE7D" w14:textId="370FF1B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6D4A35" w:rsidRPr="007652D7" w14:paraId="23901560" w14:textId="77777777" w:rsidTr="002E3C07">
        <w:tc>
          <w:tcPr>
            <w:tcW w:w="2868" w:type="dxa"/>
            <w:gridSpan w:val="2"/>
          </w:tcPr>
          <w:p w14:paraId="23975057" w14:textId="5731C135" w:rsidR="006D4A35" w:rsidRPr="007652D7" w:rsidRDefault="006D4A35" w:rsidP="006D4A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Publication in pe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revie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 xml:space="preserve"> journal</w:t>
            </w:r>
          </w:p>
        </w:tc>
        <w:tc>
          <w:tcPr>
            <w:tcW w:w="460" w:type="dxa"/>
            <w:vAlign w:val="center"/>
          </w:tcPr>
          <w:p w14:paraId="7EF1DBFD" w14:textId="511C43E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1F917691" w14:textId="44668A0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A7E63AE" w14:textId="2CC916F7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DC2DD3B" w14:textId="3982C9F6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47AE042A" w14:textId="698AC01A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79E29007" w14:textId="0AF88834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03BC5568" w14:textId="7B8DF5C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6B2529CE" w14:textId="101B9B2F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0" w:type="dxa"/>
            <w:vAlign w:val="center"/>
          </w:tcPr>
          <w:p w14:paraId="0BC1B86E" w14:textId="0E1D0829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461" w:type="dxa"/>
            <w:vAlign w:val="center"/>
          </w:tcPr>
          <w:p w14:paraId="21CCF95A" w14:textId="0ACEB536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  <w:tc>
          <w:tcPr>
            <w:tcW w:w="534" w:type="dxa"/>
            <w:vAlign w:val="center"/>
          </w:tcPr>
          <w:p w14:paraId="4F86BDAC" w14:textId="370A8174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</w:p>
        </w:tc>
      </w:tr>
      <w:tr w:rsidR="006D4A35" w:rsidRPr="007652D7" w14:paraId="59047B13" w14:textId="77777777" w:rsidTr="00446EC5">
        <w:tc>
          <w:tcPr>
            <w:tcW w:w="2868" w:type="dxa"/>
            <w:gridSpan w:val="2"/>
          </w:tcPr>
          <w:p w14:paraId="6990D445" w14:textId="3736DEF0" w:rsidR="006D4A35" w:rsidRPr="007652D7" w:rsidRDefault="006D4A35" w:rsidP="006D4A3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ality score</w:t>
            </w:r>
          </w:p>
        </w:tc>
        <w:tc>
          <w:tcPr>
            <w:tcW w:w="460" w:type="dxa"/>
            <w:vAlign w:val="bottom"/>
          </w:tcPr>
          <w:p w14:paraId="742C5772" w14:textId="4D419AA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1" w:type="dxa"/>
            <w:vAlign w:val="bottom"/>
          </w:tcPr>
          <w:p w14:paraId="64239E55" w14:textId="68D5D30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1" w:type="dxa"/>
            <w:vAlign w:val="bottom"/>
          </w:tcPr>
          <w:p w14:paraId="457E0EB3" w14:textId="6E0C8FE6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vAlign w:val="bottom"/>
          </w:tcPr>
          <w:p w14:paraId="1006D17B" w14:textId="72F94FC8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1" w:type="dxa"/>
            <w:vAlign w:val="bottom"/>
          </w:tcPr>
          <w:p w14:paraId="709F1719" w14:textId="617694C7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1" w:type="dxa"/>
            <w:vAlign w:val="bottom"/>
          </w:tcPr>
          <w:p w14:paraId="22461BDC" w14:textId="1D369081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1" w:type="dxa"/>
            <w:vAlign w:val="bottom"/>
          </w:tcPr>
          <w:p w14:paraId="76A79179" w14:textId="51526227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1" w:type="dxa"/>
            <w:vAlign w:val="bottom"/>
          </w:tcPr>
          <w:p w14:paraId="1584C4E6" w14:textId="608C6255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vAlign w:val="bottom"/>
          </w:tcPr>
          <w:p w14:paraId="21825B70" w14:textId="04A553DD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1" w:type="dxa"/>
            <w:vAlign w:val="bottom"/>
          </w:tcPr>
          <w:p w14:paraId="20FA8DCA" w14:textId="558EF7DC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4" w:type="dxa"/>
            <w:vAlign w:val="bottom"/>
          </w:tcPr>
          <w:p w14:paraId="471E3767" w14:textId="68C7A410" w:rsidR="006D4A35" w:rsidRPr="007652D7" w:rsidRDefault="006D4A35" w:rsidP="006D4A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6D4A35" w:rsidRPr="007652D7" w14:paraId="242116AB" w14:textId="77777777" w:rsidTr="00637EC3">
        <w:trPr>
          <w:cantSplit/>
          <w:trHeight w:val="1134"/>
        </w:trPr>
        <w:tc>
          <w:tcPr>
            <w:tcW w:w="2868" w:type="dxa"/>
            <w:gridSpan w:val="2"/>
          </w:tcPr>
          <w:p w14:paraId="2993D37B" w14:textId="35632067" w:rsidR="006D4A35" w:rsidRPr="007652D7" w:rsidRDefault="006D4A35" w:rsidP="006D4A3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ality rating</w:t>
            </w:r>
          </w:p>
        </w:tc>
        <w:tc>
          <w:tcPr>
            <w:tcW w:w="460" w:type="dxa"/>
            <w:textDirection w:val="btLr"/>
          </w:tcPr>
          <w:p w14:paraId="2724E21D" w14:textId="745836A4" w:rsidR="006D4A35" w:rsidRPr="007652D7" w:rsidRDefault="006D4A35" w:rsidP="006D4A35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461" w:type="dxa"/>
            <w:textDirection w:val="btLr"/>
          </w:tcPr>
          <w:p w14:paraId="4D033080" w14:textId="77351980" w:rsidR="006D4A35" w:rsidRPr="007652D7" w:rsidRDefault="006D4A35" w:rsidP="006D4A35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461" w:type="dxa"/>
            <w:textDirection w:val="btLr"/>
          </w:tcPr>
          <w:p w14:paraId="0E6880A9" w14:textId="4B20414E" w:rsidR="006D4A35" w:rsidRPr="007652D7" w:rsidRDefault="006D4A35" w:rsidP="006D4A35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Very poor</w:t>
            </w:r>
          </w:p>
        </w:tc>
        <w:tc>
          <w:tcPr>
            <w:tcW w:w="461" w:type="dxa"/>
            <w:textDirection w:val="btLr"/>
          </w:tcPr>
          <w:p w14:paraId="5A1C84EC" w14:textId="2F762647" w:rsidR="006D4A35" w:rsidRPr="007652D7" w:rsidRDefault="006D4A35" w:rsidP="006D4A35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461" w:type="dxa"/>
            <w:textDirection w:val="btLr"/>
          </w:tcPr>
          <w:p w14:paraId="13242E0D" w14:textId="62A73C92" w:rsidR="006D4A35" w:rsidRPr="007652D7" w:rsidRDefault="006D4A35" w:rsidP="006D4A35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Very poor</w:t>
            </w:r>
          </w:p>
        </w:tc>
        <w:tc>
          <w:tcPr>
            <w:tcW w:w="461" w:type="dxa"/>
            <w:textDirection w:val="btLr"/>
          </w:tcPr>
          <w:p w14:paraId="6E0753CE" w14:textId="44CB9185" w:rsidR="006D4A35" w:rsidRPr="007652D7" w:rsidRDefault="006D4A35" w:rsidP="006D4A35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461" w:type="dxa"/>
            <w:textDirection w:val="btLr"/>
          </w:tcPr>
          <w:p w14:paraId="2A26F0AF" w14:textId="509A650C" w:rsidR="006D4A35" w:rsidRPr="007652D7" w:rsidRDefault="006D4A35" w:rsidP="006D4A35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461" w:type="dxa"/>
            <w:textDirection w:val="btLr"/>
          </w:tcPr>
          <w:p w14:paraId="32EC4450" w14:textId="4E234D02" w:rsidR="006D4A35" w:rsidRPr="007652D7" w:rsidRDefault="006D4A35" w:rsidP="006D4A35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Very poor</w:t>
            </w:r>
          </w:p>
        </w:tc>
        <w:tc>
          <w:tcPr>
            <w:tcW w:w="460" w:type="dxa"/>
            <w:textDirection w:val="btLr"/>
          </w:tcPr>
          <w:p w14:paraId="2D0589A1" w14:textId="3B4E22CA" w:rsidR="006D4A35" w:rsidRPr="007652D7" w:rsidRDefault="006D4A35" w:rsidP="006D4A35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461" w:type="dxa"/>
            <w:textDirection w:val="btLr"/>
          </w:tcPr>
          <w:p w14:paraId="487DB3CA" w14:textId="3F9969C9" w:rsidR="006D4A35" w:rsidRPr="007652D7" w:rsidRDefault="006D4A35" w:rsidP="006D4A35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Poor</w:t>
            </w:r>
          </w:p>
        </w:tc>
        <w:tc>
          <w:tcPr>
            <w:tcW w:w="534" w:type="dxa"/>
            <w:textDirection w:val="btLr"/>
          </w:tcPr>
          <w:p w14:paraId="19671F1B" w14:textId="7B7C2C04" w:rsidR="006D4A35" w:rsidRPr="007652D7" w:rsidRDefault="006D4A35" w:rsidP="006D4A35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CE23FD" w:rsidRPr="007652D7" w14:paraId="044058FA" w14:textId="77777777" w:rsidTr="00831B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2"/>
          <w:wAfter w:w="6059" w:type="dxa"/>
        </w:trPr>
        <w:tc>
          <w:tcPr>
            <w:tcW w:w="1951" w:type="dxa"/>
          </w:tcPr>
          <w:p w14:paraId="0A4C668B" w14:textId="77777777" w:rsidR="00CE23FD" w:rsidRPr="007652D7" w:rsidRDefault="00CE23FD" w:rsidP="00CE23F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0069FDD" w14:textId="77777777" w:rsidR="00CE23FD" w:rsidRPr="007652D7" w:rsidRDefault="00CE23FD" w:rsidP="00CE23F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92FB210" w14:textId="3A890D95" w:rsidR="00CE23FD" w:rsidRPr="007652D7" w:rsidRDefault="00CE23FD" w:rsidP="00CE23F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satisfactory</w:t>
            </w:r>
          </w:p>
          <w:p w14:paraId="36DAE313" w14:textId="48F37B47" w:rsidR="008825E8" w:rsidRPr="007652D7" w:rsidRDefault="008825E8" w:rsidP="00CE23F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FC"/>
            </w: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 = partially satisfactory</w:t>
            </w:r>
          </w:p>
          <w:p w14:paraId="7A57FB3E" w14:textId="44E8F79A" w:rsidR="00CE23FD" w:rsidRPr="007652D7" w:rsidRDefault="00CE23FD" w:rsidP="00CE23F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 = unsatisfactory</w:t>
            </w:r>
          </w:p>
          <w:p w14:paraId="05CEBBF3" w14:textId="77777777" w:rsidR="00CE23FD" w:rsidRPr="007652D7" w:rsidRDefault="00CE23FD" w:rsidP="00CE23F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 = not reported</w:t>
            </w:r>
          </w:p>
          <w:p w14:paraId="670D0C3A" w14:textId="77777777" w:rsidR="00CE23FD" w:rsidRPr="007652D7" w:rsidRDefault="00CE23FD" w:rsidP="00CE23F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? = unclear</w:t>
            </w:r>
          </w:p>
          <w:p w14:paraId="66FFF3FF" w14:textId="7A9AFAB0" w:rsidR="00CE23FD" w:rsidRPr="007652D7" w:rsidRDefault="00CE23FD" w:rsidP="00CE23F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52D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 = not applicable</w:t>
            </w:r>
          </w:p>
        </w:tc>
      </w:tr>
    </w:tbl>
    <w:p w14:paraId="0AD6ED52" w14:textId="77777777" w:rsidR="000D4904" w:rsidRPr="007652D7" w:rsidRDefault="000D4904">
      <w:pPr>
        <w:rPr>
          <w:rFonts w:ascii="Times New Roman" w:hAnsi="Times New Roman" w:cs="Times New Roman"/>
        </w:rPr>
      </w:pPr>
    </w:p>
    <w:sectPr w:rsidR="000D4904" w:rsidRPr="007652D7" w:rsidSect="0036634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97D0F" w14:textId="77777777" w:rsidR="00384CB9" w:rsidRDefault="00384CB9" w:rsidP="00366340">
      <w:pPr>
        <w:spacing w:after="0" w:line="240" w:lineRule="auto"/>
      </w:pPr>
      <w:r>
        <w:separator/>
      </w:r>
    </w:p>
  </w:endnote>
  <w:endnote w:type="continuationSeparator" w:id="0">
    <w:p w14:paraId="6337FF43" w14:textId="77777777" w:rsidR="00384CB9" w:rsidRDefault="00384CB9" w:rsidP="00366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9BC96" w14:textId="77777777" w:rsidR="00384CB9" w:rsidRDefault="00384CB9" w:rsidP="00366340">
      <w:pPr>
        <w:spacing w:after="0" w:line="240" w:lineRule="auto"/>
      </w:pPr>
      <w:r>
        <w:separator/>
      </w:r>
    </w:p>
  </w:footnote>
  <w:footnote w:type="continuationSeparator" w:id="0">
    <w:p w14:paraId="317546CF" w14:textId="77777777" w:rsidR="00384CB9" w:rsidRDefault="00384CB9" w:rsidP="003663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340"/>
    <w:rsid w:val="000143A3"/>
    <w:rsid w:val="00023A36"/>
    <w:rsid w:val="00042035"/>
    <w:rsid w:val="00057AFB"/>
    <w:rsid w:val="000D4904"/>
    <w:rsid w:val="001222A7"/>
    <w:rsid w:val="00176E15"/>
    <w:rsid w:val="001D5BD1"/>
    <w:rsid w:val="001D790A"/>
    <w:rsid w:val="00231341"/>
    <w:rsid w:val="00235507"/>
    <w:rsid w:val="002426F8"/>
    <w:rsid w:val="00254C44"/>
    <w:rsid w:val="0027358B"/>
    <w:rsid w:val="002C384E"/>
    <w:rsid w:val="002E3C07"/>
    <w:rsid w:val="002F1A65"/>
    <w:rsid w:val="002F6A4E"/>
    <w:rsid w:val="00310EB7"/>
    <w:rsid w:val="00316BD1"/>
    <w:rsid w:val="00316F60"/>
    <w:rsid w:val="00357C7D"/>
    <w:rsid w:val="00366340"/>
    <w:rsid w:val="00366F24"/>
    <w:rsid w:val="00384CB9"/>
    <w:rsid w:val="003D470C"/>
    <w:rsid w:val="0040790A"/>
    <w:rsid w:val="004206CC"/>
    <w:rsid w:val="004C6F12"/>
    <w:rsid w:val="00505400"/>
    <w:rsid w:val="00544645"/>
    <w:rsid w:val="00544F17"/>
    <w:rsid w:val="005628A7"/>
    <w:rsid w:val="005803AA"/>
    <w:rsid w:val="00590711"/>
    <w:rsid w:val="005A5E54"/>
    <w:rsid w:val="005B778D"/>
    <w:rsid w:val="00606457"/>
    <w:rsid w:val="006246CA"/>
    <w:rsid w:val="00637EC3"/>
    <w:rsid w:val="006650BA"/>
    <w:rsid w:val="00693468"/>
    <w:rsid w:val="006C1D41"/>
    <w:rsid w:val="006D4A35"/>
    <w:rsid w:val="006F4BDA"/>
    <w:rsid w:val="007101AB"/>
    <w:rsid w:val="00712AF1"/>
    <w:rsid w:val="007652D7"/>
    <w:rsid w:val="007E7B41"/>
    <w:rsid w:val="007F413A"/>
    <w:rsid w:val="007F79FF"/>
    <w:rsid w:val="0080480E"/>
    <w:rsid w:val="008053CB"/>
    <w:rsid w:val="00831B77"/>
    <w:rsid w:val="00851CD3"/>
    <w:rsid w:val="00860C0C"/>
    <w:rsid w:val="00861386"/>
    <w:rsid w:val="008634B9"/>
    <w:rsid w:val="008825E8"/>
    <w:rsid w:val="008E1978"/>
    <w:rsid w:val="008E5DFA"/>
    <w:rsid w:val="008F41C5"/>
    <w:rsid w:val="00915FAD"/>
    <w:rsid w:val="009330C8"/>
    <w:rsid w:val="00935DC0"/>
    <w:rsid w:val="009719FF"/>
    <w:rsid w:val="00973F25"/>
    <w:rsid w:val="00983C23"/>
    <w:rsid w:val="009978ED"/>
    <w:rsid w:val="009B6551"/>
    <w:rsid w:val="009C159E"/>
    <w:rsid w:val="009C5D28"/>
    <w:rsid w:val="009D0599"/>
    <w:rsid w:val="009E6269"/>
    <w:rsid w:val="009F42B3"/>
    <w:rsid w:val="00A87327"/>
    <w:rsid w:val="00AB2D06"/>
    <w:rsid w:val="00AB358C"/>
    <w:rsid w:val="00AB5E6B"/>
    <w:rsid w:val="00AD27FD"/>
    <w:rsid w:val="00B076CC"/>
    <w:rsid w:val="00B11A6A"/>
    <w:rsid w:val="00B24FBA"/>
    <w:rsid w:val="00B25C37"/>
    <w:rsid w:val="00B26686"/>
    <w:rsid w:val="00B37DE8"/>
    <w:rsid w:val="00B5057D"/>
    <w:rsid w:val="00B6630F"/>
    <w:rsid w:val="00BB3142"/>
    <w:rsid w:val="00BB4D88"/>
    <w:rsid w:val="00BC21C8"/>
    <w:rsid w:val="00BC2A67"/>
    <w:rsid w:val="00BC7AA4"/>
    <w:rsid w:val="00C12C73"/>
    <w:rsid w:val="00C16BDF"/>
    <w:rsid w:val="00C17F79"/>
    <w:rsid w:val="00C23538"/>
    <w:rsid w:val="00C540E0"/>
    <w:rsid w:val="00C924A3"/>
    <w:rsid w:val="00CA21D2"/>
    <w:rsid w:val="00CA33C9"/>
    <w:rsid w:val="00CB0CDB"/>
    <w:rsid w:val="00CC77AE"/>
    <w:rsid w:val="00CE23FD"/>
    <w:rsid w:val="00D12E9F"/>
    <w:rsid w:val="00D303CC"/>
    <w:rsid w:val="00D62236"/>
    <w:rsid w:val="00D644D7"/>
    <w:rsid w:val="00D71DD5"/>
    <w:rsid w:val="00DA6060"/>
    <w:rsid w:val="00E02046"/>
    <w:rsid w:val="00E1275C"/>
    <w:rsid w:val="00E409CF"/>
    <w:rsid w:val="00E551FB"/>
    <w:rsid w:val="00E606A2"/>
    <w:rsid w:val="00E62B31"/>
    <w:rsid w:val="00E7660C"/>
    <w:rsid w:val="00E93D5A"/>
    <w:rsid w:val="00EA125C"/>
    <w:rsid w:val="00EF105F"/>
    <w:rsid w:val="00F13193"/>
    <w:rsid w:val="00F15CF8"/>
    <w:rsid w:val="00F948E7"/>
    <w:rsid w:val="00FB6D2B"/>
    <w:rsid w:val="00FF3858"/>
    <w:rsid w:val="00FF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0B5EE"/>
  <w15:chartTrackingRefBased/>
  <w15:docId w15:val="{0F36112E-6849-4C06-BA98-E6C03EE27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63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340"/>
  </w:style>
  <w:style w:type="paragraph" w:styleId="Footer">
    <w:name w:val="footer"/>
    <w:basedOn w:val="Normal"/>
    <w:link w:val="FooterChar"/>
    <w:uiPriority w:val="99"/>
    <w:unhideWhenUsed/>
    <w:rsid w:val="003663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8</Words>
  <Characters>392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Escalante</dc:creator>
  <cp:keywords/>
  <dc:description/>
  <cp:lastModifiedBy>Gabriela Escalante</cp:lastModifiedBy>
  <cp:revision>2</cp:revision>
  <dcterms:created xsi:type="dcterms:W3CDTF">2022-03-05T01:00:00Z</dcterms:created>
  <dcterms:modified xsi:type="dcterms:W3CDTF">2022-03-05T01:00:00Z</dcterms:modified>
</cp:coreProperties>
</file>